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6F097" w14:textId="48F6BFE6" w:rsidR="00011417" w:rsidRPr="008312B3" w:rsidRDefault="00011417">
      <w:pPr>
        <w:rPr>
          <w:b/>
          <w:bCs/>
        </w:rPr>
      </w:pPr>
      <w:r w:rsidRPr="008312B3">
        <w:rPr>
          <w:b/>
          <w:bCs/>
        </w:rPr>
        <w:t xml:space="preserve">Supplemental Tables </w:t>
      </w:r>
    </w:p>
    <w:p w14:paraId="750BEFA4" w14:textId="77777777" w:rsidR="00011417" w:rsidRPr="008312B3" w:rsidRDefault="00011417">
      <w:pPr>
        <w:rPr>
          <w:b/>
          <w:bCs/>
        </w:rPr>
      </w:pPr>
    </w:p>
    <w:tbl>
      <w:tblPr>
        <w:tblW w:w="13216" w:type="dxa"/>
        <w:tblCellMar>
          <w:left w:w="0" w:type="dxa"/>
          <w:right w:w="0" w:type="dxa"/>
        </w:tblCellMar>
        <w:tblLook w:val="04A0" w:firstRow="1" w:lastRow="0" w:firstColumn="1" w:lastColumn="0" w:noHBand="0" w:noVBand="1"/>
      </w:tblPr>
      <w:tblGrid>
        <w:gridCol w:w="1376"/>
        <w:gridCol w:w="1277"/>
        <w:gridCol w:w="1302"/>
        <w:gridCol w:w="1294"/>
        <w:gridCol w:w="2681"/>
        <w:gridCol w:w="1269"/>
        <w:gridCol w:w="1286"/>
        <w:gridCol w:w="1426"/>
        <w:gridCol w:w="1305"/>
      </w:tblGrid>
      <w:tr w:rsidR="008312B3" w:rsidRPr="008312B3" w14:paraId="55EE286F" w14:textId="77777777" w:rsidTr="00442F4A">
        <w:trPr>
          <w:trHeight w:val="330"/>
        </w:trPr>
        <w:tc>
          <w:tcPr>
            <w:tcW w:w="0" w:type="auto"/>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BEDA2F6" w14:textId="77777777" w:rsidR="00011417" w:rsidRPr="008312B3" w:rsidRDefault="00011417" w:rsidP="000B294C">
            <w:pPr>
              <w:spacing w:line="480" w:lineRule="auto"/>
            </w:pPr>
            <w:r w:rsidRPr="008312B3">
              <w:rPr>
                <w:b/>
                <w:bCs/>
              </w:rPr>
              <w:t>Participant</w:t>
            </w:r>
          </w:p>
        </w:tc>
        <w:tc>
          <w:tcPr>
            <w:tcW w:w="0" w:type="auto"/>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69172F0" w14:textId="77777777" w:rsidR="00011417" w:rsidRPr="008312B3" w:rsidRDefault="00011417" w:rsidP="000B294C">
            <w:pPr>
              <w:spacing w:line="480" w:lineRule="auto"/>
            </w:pPr>
            <w:r w:rsidRPr="008312B3">
              <w:rPr>
                <w:b/>
                <w:bCs/>
              </w:rPr>
              <w:t>Total Volumes &gt; 0.2 mm FD</w:t>
            </w:r>
          </w:p>
        </w:tc>
        <w:tc>
          <w:tcPr>
            <w:tcW w:w="0" w:type="auto"/>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4F3242D" w14:textId="77777777" w:rsidR="00011417" w:rsidRPr="008312B3" w:rsidRDefault="00011417" w:rsidP="000B294C">
            <w:pPr>
              <w:spacing w:line="480" w:lineRule="auto"/>
            </w:pPr>
            <w:r w:rsidRPr="008312B3">
              <w:rPr>
                <w:b/>
                <w:bCs/>
              </w:rPr>
              <w:t>Total % Volumes &gt; 0.2 mm FD</w:t>
            </w:r>
          </w:p>
        </w:tc>
        <w:tc>
          <w:tcPr>
            <w:tcW w:w="0" w:type="auto"/>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EBF94A9" w14:textId="77777777" w:rsidR="00011417" w:rsidRPr="008312B3" w:rsidRDefault="00011417" w:rsidP="000B294C">
            <w:pPr>
              <w:spacing w:line="480" w:lineRule="auto"/>
            </w:pPr>
            <w:r w:rsidRPr="008312B3">
              <w:rPr>
                <w:b/>
                <w:bCs/>
              </w:rPr>
              <w:t>Total Volumes across all tasks</w:t>
            </w:r>
          </w:p>
        </w:tc>
        <w:tc>
          <w:tcPr>
            <w:tcW w:w="0" w:type="auto"/>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6B6E7B8" w14:textId="77777777" w:rsidR="00011417" w:rsidRPr="008312B3" w:rsidRDefault="00011417" w:rsidP="000B294C">
            <w:pPr>
              <w:spacing w:line="480" w:lineRule="auto"/>
            </w:pPr>
            <w:r w:rsidRPr="008312B3">
              <w:rPr>
                <w:b/>
                <w:bCs/>
              </w:rPr>
              <w:t>Missing Data</w:t>
            </w:r>
          </w:p>
        </w:tc>
        <w:tc>
          <w:tcPr>
            <w:tcW w:w="0" w:type="auto"/>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1E44CE4" w14:textId="77777777" w:rsidR="00011417" w:rsidRPr="008312B3" w:rsidRDefault="00011417" w:rsidP="000B294C">
            <w:pPr>
              <w:spacing w:line="480" w:lineRule="auto"/>
            </w:pPr>
            <w:r w:rsidRPr="008312B3">
              <w:rPr>
                <w:b/>
                <w:bCs/>
              </w:rPr>
              <w:t>Rest Volumes &gt; 0.2 mm FD</w:t>
            </w:r>
          </w:p>
        </w:tc>
        <w:tc>
          <w:tcPr>
            <w:tcW w:w="0" w:type="auto"/>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E66B8DF" w14:textId="77777777" w:rsidR="00011417" w:rsidRPr="008312B3" w:rsidRDefault="00011417" w:rsidP="000B294C">
            <w:pPr>
              <w:spacing w:line="480" w:lineRule="auto"/>
            </w:pPr>
            <w:r w:rsidRPr="008312B3">
              <w:rPr>
                <w:b/>
                <w:bCs/>
              </w:rPr>
              <w:t>Motor Volumes &gt; 0.2 mm FD</w:t>
            </w:r>
          </w:p>
        </w:tc>
        <w:tc>
          <w:tcPr>
            <w:tcW w:w="0" w:type="auto"/>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5CF0806" w14:textId="77777777" w:rsidR="00011417" w:rsidRPr="008312B3" w:rsidRDefault="00011417" w:rsidP="000B294C">
            <w:pPr>
              <w:spacing w:line="480" w:lineRule="auto"/>
            </w:pPr>
            <w:r w:rsidRPr="008312B3">
              <w:rPr>
                <w:b/>
                <w:bCs/>
              </w:rPr>
              <w:t>Language Volumes &gt; 0.2 mm FD</w:t>
            </w:r>
          </w:p>
        </w:tc>
        <w:tc>
          <w:tcPr>
            <w:tcW w:w="0" w:type="auto"/>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2738CD1" w14:textId="77777777" w:rsidR="00011417" w:rsidRPr="008312B3" w:rsidRDefault="00011417" w:rsidP="000B294C">
            <w:pPr>
              <w:spacing w:line="480" w:lineRule="auto"/>
            </w:pPr>
            <w:r w:rsidRPr="008312B3">
              <w:rPr>
                <w:b/>
                <w:bCs/>
              </w:rPr>
              <w:t>Memory Volumes &gt; 0.2 mm FD</w:t>
            </w:r>
          </w:p>
        </w:tc>
      </w:tr>
      <w:tr w:rsidR="008312B3" w:rsidRPr="008312B3" w14:paraId="276A8968" w14:textId="77777777" w:rsidTr="00442F4A">
        <w:trPr>
          <w:trHeight w:val="594"/>
        </w:trPr>
        <w:tc>
          <w:tcPr>
            <w:tcW w:w="0" w:type="auto"/>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C920391" w14:textId="77777777" w:rsidR="00011417" w:rsidRPr="008312B3" w:rsidRDefault="00011417" w:rsidP="000B294C">
            <w:pPr>
              <w:spacing w:line="480" w:lineRule="auto"/>
            </w:pPr>
            <w:r w:rsidRPr="008312B3">
              <w:rPr>
                <w:b/>
                <w:bCs/>
              </w:rPr>
              <w:t>MSC01</w:t>
            </w:r>
          </w:p>
        </w:tc>
        <w:tc>
          <w:tcPr>
            <w:tcW w:w="0" w:type="auto"/>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789F91F6" w14:textId="77777777" w:rsidR="00011417" w:rsidRPr="008312B3" w:rsidRDefault="00011417" w:rsidP="000B294C">
            <w:pPr>
              <w:spacing w:line="480" w:lineRule="auto"/>
            </w:pPr>
            <w:r w:rsidRPr="008312B3">
              <w:t>724</w:t>
            </w:r>
          </w:p>
        </w:tc>
        <w:tc>
          <w:tcPr>
            <w:tcW w:w="0" w:type="auto"/>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1CAF84BA" w14:textId="77777777" w:rsidR="00011417" w:rsidRPr="008312B3" w:rsidRDefault="00011417" w:rsidP="000B294C">
            <w:pPr>
              <w:spacing w:line="480" w:lineRule="auto"/>
            </w:pPr>
            <w:r w:rsidRPr="008312B3">
              <w:t>4.08</w:t>
            </w:r>
          </w:p>
        </w:tc>
        <w:tc>
          <w:tcPr>
            <w:tcW w:w="0" w:type="auto"/>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14839EE0" w14:textId="77777777" w:rsidR="00011417" w:rsidRPr="008312B3" w:rsidRDefault="00011417" w:rsidP="000B294C">
            <w:pPr>
              <w:spacing w:line="480" w:lineRule="auto"/>
            </w:pPr>
            <w:r w:rsidRPr="008312B3">
              <w:t>17730</w:t>
            </w:r>
          </w:p>
        </w:tc>
        <w:tc>
          <w:tcPr>
            <w:tcW w:w="0" w:type="auto"/>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1872BFE9" w14:textId="77777777" w:rsidR="00011417" w:rsidRPr="008312B3" w:rsidRDefault="00011417" w:rsidP="000B294C">
            <w:pPr>
              <w:spacing w:line="480" w:lineRule="auto"/>
            </w:pPr>
            <w:r w:rsidRPr="008312B3">
              <w:t>N/A</w:t>
            </w:r>
          </w:p>
        </w:tc>
        <w:tc>
          <w:tcPr>
            <w:tcW w:w="0" w:type="auto"/>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538FA88" w14:textId="77777777" w:rsidR="00011417" w:rsidRPr="008312B3" w:rsidRDefault="00011417" w:rsidP="000B294C">
            <w:pPr>
              <w:spacing w:line="480" w:lineRule="auto"/>
            </w:pPr>
            <w:r w:rsidRPr="008312B3">
              <w:t>419</w:t>
            </w:r>
          </w:p>
        </w:tc>
        <w:tc>
          <w:tcPr>
            <w:tcW w:w="0" w:type="auto"/>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75EFDF50" w14:textId="77777777" w:rsidR="00011417" w:rsidRPr="008312B3" w:rsidRDefault="00011417" w:rsidP="000B294C">
            <w:pPr>
              <w:spacing w:line="480" w:lineRule="auto"/>
            </w:pPr>
            <w:r w:rsidRPr="008312B3">
              <w:t>75</w:t>
            </w:r>
          </w:p>
        </w:tc>
        <w:tc>
          <w:tcPr>
            <w:tcW w:w="0" w:type="auto"/>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E56EAD7" w14:textId="77777777" w:rsidR="00011417" w:rsidRPr="008312B3" w:rsidRDefault="00011417" w:rsidP="000B294C">
            <w:pPr>
              <w:spacing w:line="480" w:lineRule="auto"/>
            </w:pPr>
            <w:r w:rsidRPr="008312B3">
              <w:t>170</w:t>
            </w:r>
          </w:p>
        </w:tc>
        <w:tc>
          <w:tcPr>
            <w:tcW w:w="0" w:type="auto"/>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377BE770" w14:textId="77777777" w:rsidR="00011417" w:rsidRPr="008312B3" w:rsidRDefault="00011417" w:rsidP="000B294C">
            <w:pPr>
              <w:spacing w:line="480" w:lineRule="auto"/>
            </w:pPr>
            <w:r w:rsidRPr="008312B3">
              <w:t>60</w:t>
            </w:r>
          </w:p>
        </w:tc>
      </w:tr>
      <w:tr w:rsidR="008312B3" w:rsidRPr="008312B3" w14:paraId="43E31D06" w14:textId="77777777" w:rsidTr="00442F4A">
        <w:trPr>
          <w:trHeight w:val="594"/>
        </w:trPr>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3D262CD4" w14:textId="77777777" w:rsidR="00011417" w:rsidRPr="008312B3" w:rsidRDefault="00011417" w:rsidP="000B294C">
            <w:pPr>
              <w:spacing w:line="480" w:lineRule="auto"/>
            </w:pPr>
            <w:r w:rsidRPr="008312B3">
              <w:rPr>
                <w:b/>
                <w:bCs/>
              </w:rPr>
              <w:t>MSC02</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C9296E1" w14:textId="77777777" w:rsidR="00011417" w:rsidRPr="008312B3" w:rsidRDefault="00011417" w:rsidP="000B294C">
            <w:pPr>
              <w:spacing w:line="480" w:lineRule="auto"/>
            </w:pPr>
            <w:r w:rsidRPr="008312B3">
              <w:t>189</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1EB33C16" w14:textId="77777777" w:rsidR="00011417" w:rsidRPr="008312B3" w:rsidRDefault="00011417" w:rsidP="000B294C">
            <w:pPr>
              <w:spacing w:line="480" w:lineRule="auto"/>
            </w:pPr>
            <w:r w:rsidRPr="008312B3">
              <w:t>1.15</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5D14E5B1" w14:textId="77777777" w:rsidR="00011417" w:rsidRPr="008312B3" w:rsidRDefault="00011417" w:rsidP="000B294C">
            <w:pPr>
              <w:spacing w:line="480" w:lineRule="auto"/>
            </w:pPr>
            <w:r w:rsidRPr="008312B3">
              <w:t>16374</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05BC9F01" w14:textId="77777777" w:rsidR="00011417" w:rsidRPr="008312B3" w:rsidRDefault="00011417" w:rsidP="000B294C">
            <w:pPr>
              <w:spacing w:line="480" w:lineRule="auto"/>
            </w:pPr>
            <w:r w:rsidRPr="008312B3">
              <w:t>Motor run 2: ses-func09, Glass run 1: ses-func04, Glass run 2: ses-func03, Glass run 2: ses-func04, Memory faces: ses-func04, Memory words: ses-func04, Memory words: ses-func09, Memory scenes: ses-func04</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302CABD3" w14:textId="77777777" w:rsidR="00011417" w:rsidRPr="008312B3" w:rsidRDefault="00011417" w:rsidP="000B294C">
            <w:pPr>
              <w:spacing w:line="480" w:lineRule="auto"/>
            </w:pPr>
            <w:r w:rsidRPr="008312B3">
              <w:t>64</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3CC89BEA" w14:textId="77777777" w:rsidR="00011417" w:rsidRPr="008312B3" w:rsidRDefault="00011417" w:rsidP="000B294C">
            <w:pPr>
              <w:spacing w:line="480" w:lineRule="auto"/>
            </w:pPr>
            <w:r w:rsidRPr="008312B3">
              <w:t>34</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71226D0" w14:textId="77777777" w:rsidR="00011417" w:rsidRPr="008312B3" w:rsidRDefault="00011417" w:rsidP="000B294C">
            <w:pPr>
              <w:spacing w:line="480" w:lineRule="auto"/>
            </w:pPr>
            <w:r w:rsidRPr="008312B3">
              <w:t>56</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0E67EC5B" w14:textId="77777777" w:rsidR="00011417" w:rsidRPr="008312B3" w:rsidRDefault="00011417" w:rsidP="000B294C">
            <w:pPr>
              <w:spacing w:line="480" w:lineRule="auto"/>
            </w:pPr>
            <w:r w:rsidRPr="008312B3">
              <w:t>35</w:t>
            </w:r>
          </w:p>
        </w:tc>
      </w:tr>
      <w:tr w:rsidR="008312B3" w:rsidRPr="008312B3" w14:paraId="4E07F4F6" w14:textId="77777777" w:rsidTr="00442F4A">
        <w:trPr>
          <w:trHeight w:val="594"/>
        </w:trPr>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ADD5155" w14:textId="77777777" w:rsidR="00011417" w:rsidRPr="008312B3" w:rsidRDefault="00011417" w:rsidP="000B294C">
            <w:pPr>
              <w:spacing w:line="480" w:lineRule="auto"/>
            </w:pPr>
            <w:r w:rsidRPr="008312B3">
              <w:rPr>
                <w:b/>
                <w:bCs/>
              </w:rPr>
              <w:lastRenderedPageBreak/>
              <w:t>MSC03</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17862823" w14:textId="77777777" w:rsidR="00011417" w:rsidRPr="008312B3" w:rsidRDefault="00011417" w:rsidP="000B294C">
            <w:pPr>
              <w:spacing w:line="480" w:lineRule="auto"/>
            </w:pPr>
            <w:r w:rsidRPr="008312B3">
              <w:t>1396</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10BE7CBE" w14:textId="77777777" w:rsidR="00011417" w:rsidRPr="008312B3" w:rsidRDefault="00011417" w:rsidP="000B294C">
            <w:pPr>
              <w:spacing w:line="480" w:lineRule="auto"/>
            </w:pPr>
            <w:r w:rsidRPr="008312B3">
              <w:t>7.87</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6C43713" w14:textId="77777777" w:rsidR="00011417" w:rsidRPr="008312B3" w:rsidRDefault="00011417" w:rsidP="000B294C">
            <w:pPr>
              <w:spacing w:line="480" w:lineRule="auto"/>
            </w:pPr>
            <w:r w:rsidRPr="008312B3">
              <w:t>17730</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6081BAA1"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6BE18D86" w14:textId="77777777" w:rsidR="00011417" w:rsidRPr="008312B3" w:rsidRDefault="00011417" w:rsidP="000B294C">
            <w:pPr>
              <w:spacing w:line="480" w:lineRule="auto"/>
            </w:pPr>
            <w:r w:rsidRPr="008312B3">
              <w:t>598</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46FF421E" w14:textId="77777777" w:rsidR="00011417" w:rsidRPr="008312B3" w:rsidRDefault="00011417" w:rsidP="000B294C">
            <w:pPr>
              <w:spacing w:line="480" w:lineRule="auto"/>
            </w:pPr>
            <w:r w:rsidRPr="008312B3">
              <w:t>184</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49985D3A" w14:textId="77777777" w:rsidR="00011417" w:rsidRPr="008312B3" w:rsidRDefault="00011417" w:rsidP="000B294C">
            <w:pPr>
              <w:spacing w:line="480" w:lineRule="auto"/>
            </w:pPr>
            <w:r w:rsidRPr="008312B3">
              <w:t>322</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53D5C39" w14:textId="77777777" w:rsidR="00011417" w:rsidRPr="008312B3" w:rsidRDefault="00011417" w:rsidP="000B294C">
            <w:pPr>
              <w:spacing w:line="480" w:lineRule="auto"/>
            </w:pPr>
            <w:r w:rsidRPr="008312B3">
              <w:t>292</w:t>
            </w:r>
          </w:p>
        </w:tc>
      </w:tr>
      <w:tr w:rsidR="008312B3" w:rsidRPr="008312B3" w14:paraId="2D89E79C" w14:textId="77777777" w:rsidTr="00442F4A">
        <w:trPr>
          <w:trHeight w:val="594"/>
        </w:trPr>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224D5DC2" w14:textId="77777777" w:rsidR="00011417" w:rsidRPr="008312B3" w:rsidRDefault="00011417" w:rsidP="000B294C">
            <w:pPr>
              <w:spacing w:line="480" w:lineRule="auto"/>
            </w:pPr>
            <w:r w:rsidRPr="008312B3">
              <w:rPr>
                <w:b/>
                <w:bCs/>
              </w:rPr>
              <w:t>MSC04</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0D128D88" w14:textId="77777777" w:rsidR="00011417" w:rsidRPr="008312B3" w:rsidRDefault="00011417" w:rsidP="000B294C">
            <w:pPr>
              <w:spacing w:line="480" w:lineRule="auto"/>
            </w:pPr>
            <w:r w:rsidRPr="008312B3">
              <w:t>127</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1BCC5AC6" w14:textId="77777777" w:rsidR="00011417" w:rsidRPr="008312B3" w:rsidRDefault="00011417" w:rsidP="000B294C">
            <w:pPr>
              <w:spacing w:line="480" w:lineRule="auto"/>
            </w:pPr>
            <w:r w:rsidRPr="008312B3">
              <w:t>0.72</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09C31288" w14:textId="77777777" w:rsidR="00011417" w:rsidRPr="008312B3" w:rsidRDefault="00011417" w:rsidP="000B294C">
            <w:pPr>
              <w:spacing w:line="480" w:lineRule="auto"/>
            </w:pPr>
            <w:r w:rsidRPr="008312B3">
              <w:t>17730</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1BAAB284"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E8F33E3" w14:textId="77777777" w:rsidR="00011417" w:rsidRPr="008312B3" w:rsidRDefault="00011417" w:rsidP="000B294C">
            <w:pPr>
              <w:spacing w:line="480" w:lineRule="auto"/>
            </w:pPr>
            <w:r w:rsidRPr="008312B3">
              <w:t>27</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56C685AC" w14:textId="77777777" w:rsidR="00011417" w:rsidRPr="008312B3" w:rsidRDefault="00011417" w:rsidP="000B294C">
            <w:pPr>
              <w:spacing w:line="480" w:lineRule="auto"/>
            </w:pPr>
            <w:r w:rsidRPr="008312B3">
              <w:t>23</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1902FB37" w14:textId="77777777" w:rsidR="00011417" w:rsidRPr="008312B3" w:rsidRDefault="00011417" w:rsidP="000B294C">
            <w:pPr>
              <w:spacing w:line="480" w:lineRule="auto"/>
            </w:pPr>
            <w:r w:rsidRPr="008312B3">
              <w:t>44</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226C3DC1" w14:textId="77777777" w:rsidR="00011417" w:rsidRPr="008312B3" w:rsidRDefault="00011417" w:rsidP="000B294C">
            <w:pPr>
              <w:spacing w:line="480" w:lineRule="auto"/>
            </w:pPr>
            <w:r w:rsidRPr="008312B3">
              <w:t>33</w:t>
            </w:r>
          </w:p>
        </w:tc>
      </w:tr>
      <w:tr w:rsidR="008312B3" w:rsidRPr="008312B3" w14:paraId="4691E642" w14:textId="77777777" w:rsidTr="00442F4A">
        <w:trPr>
          <w:trHeight w:val="594"/>
        </w:trPr>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1E8724FD" w14:textId="77777777" w:rsidR="00011417" w:rsidRPr="008312B3" w:rsidRDefault="00011417" w:rsidP="000B294C">
            <w:pPr>
              <w:spacing w:line="480" w:lineRule="auto"/>
            </w:pPr>
            <w:r w:rsidRPr="008312B3">
              <w:rPr>
                <w:b/>
                <w:bCs/>
              </w:rPr>
              <w:t>MSC05</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41A2C52B" w14:textId="77777777" w:rsidR="00011417" w:rsidRPr="008312B3" w:rsidRDefault="00011417" w:rsidP="000B294C">
            <w:pPr>
              <w:spacing w:line="480" w:lineRule="auto"/>
            </w:pPr>
            <w:r w:rsidRPr="008312B3">
              <w:t>222</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1C72D27F" w14:textId="77777777" w:rsidR="00011417" w:rsidRPr="008312B3" w:rsidRDefault="00011417" w:rsidP="000B294C">
            <w:pPr>
              <w:spacing w:line="480" w:lineRule="auto"/>
            </w:pPr>
            <w:r w:rsidRPr="008312B3">
              <w:t>1.25</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C021DBC" w14:textId="77777777" w:rsidR="00011417" w:rsidRPr="008312B3" w:rsidRDefault="00011417" w:rsidP="000B294C">
            <w:pPr>
              <w:spacing w:line="480" w:lineRule="auto"/>
            </w:pPr>
            <w:r w:rsidRPr="008312B3">
              <w:t>17730</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83BC010"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27440EF0" w14:textId="77777777" w:rsidR="00011417" w:rsidRPr="008312B3" w:rsidRDefault="00011417" w:rsidP="000B294C">
            <w:pPr>
              <w:spacing w:line="480" w:lineRule="auto"/>
            </w:pPr>
            <w:r w:rsidRPr="008312B3">
              <w:t>82</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8FDE107" w14:textId="77777777" w:rsidR="00011417" w:rsidRPr="008312B3" w:rsidRDefault="00011417" w:rsidP="000B294C">
            <w:pPr>
              <w:spacing w:line="480" w:lineRule="auto"/>
            </w:pPr>
            <w:r w:rsidRPr="008312B3">
              <w:t>41</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3EAED390" w14:textId="77777777" w:rsidR="00011417" w:rsidRPr="008312B3" w:rsidRDefault="00011417" w:rsidP="000B294C">
            <w:pPr>
              <w:spacing w:line="480" w:lineRule="auto"/>
            </w:pPr>
            <w:r w:rsidRPr="008312B3">
              <w:t>72</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53F70544" w14:textId="77777777" w:rsidR="00011417" w:rsidRPr="008312B3" w:rsidRDefault="00011417" w:rsidP="000B294C">
            <w:pPr>
              <w:spacing w:line="480" w:lineRule="auto"/>
            </w:pPr>
            <w:r w:rsidRPr="008312B3">
              <w:t>27</w:t>
            </w:r>
          </w:p>
        </w:tc>
      </w:tr>
      <w:tr w:rsidR="008312B3" w:rsidRPr="008312B3" w14:paraId="6FDE8589" w14:textId="77777777" w:rsidTr="00442F4A">
        <w:trPr>
          <w:trHeight w:val="594"/>
        </w:trPr>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663B42AC" w14:textId="77777777" w:rsidR="00011417" w:rsidRPr="008312B3" w:rsidRDefault="00011417" w:rsidP="000B294C">
            <w:pPr>
              <w:spacing w:line="480" w:lineRule="auto"/>
            </w:pPr>
            <w:r w:rsidRPr="008312B3">
              <w:rPr>
                <w:b/>
                <w:bCs/>
              </w:rPr>
              <w:t>MSC06</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0A79B261" w14:textId="77777777" w:rsidR="00011417" w:rsidRPr="008312B3" w:rsidRDefault="00011417" w:rsidP="000B294C">
            <w:pPr>
              <w:spacing w:line="480" w:lineRule="auto"/>
            </w:pPr>
            <w:r w:rsidRPr="008312B3">
              <w:t>238</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9BCEA4F" w14:textId="77777777" w:rsidR="00011417" w:rsidRPr="008312B3" w:rsidRDefault="00011417" w:rsidP="000B294C">
            <w:pPr>
              <w:spacing w:line="480" w:lineRule="auto"/>
            </w:pPr>
            <w:r w:rsidRPr="008312B3">
              <w:t>1.34</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5F75C5F1" w14:textId="77777777" w:rsidR="00011417" w:rsidRPr="008312B3" w:rsidRDefault="00011417" w:rsidP="000B294C">
            <w:pPr>
              <w:spacing w:line="480" w:lineRule="auto"/>
            </w:pPr>
            <w:r w:rsidRPr="008312B3">
              <w:t>17729</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4437A876" w14:textId="77777777" w:rsidR="00011417" w:rsidRPr="008312B3" w:rsidRDefault="00011417" w:rsidP="000B294C">
            <w:pPr>
              <w:spacing w:line="480" w:lineRule="auto"/>
            </w:pPr>
            <w:r w:rsidRPr="008312B3">
              <w:t>Rest: ses-func08 is missing 1 volume (817 total)</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26467EA6" w14:textId="77777777" w:rsidR="00011417" w:rsidRPr="008312B3" w:rsidRDefault="00011417" w:rsidP="000B294C">
            <w:pPr>
              <w:spacing w:line="480" w:lineRule="auto"/>
            </w:pPr>
            <w:r w:rsidRPr="008312B3">
              <w:t>36</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9758097" w14:textId="77777777" w:rsidR="00011417" w:rsidRPr="008312B3" w:rsidRDefault="00011417" w:rsidP="000B294C">
            <w:pPr>
              <w:spacing w:line="480" w:lineRule="auto"/>
            </w:pPr>
            <w:r w:rsidRPr="008312B3">
              <w:t>37</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2BD31C57" w14:textId="77777777" w:rsidR="00011417" w:rsidRPr="008312B3" w:rsidRDefault="00011417" w:rsidP="000B294C">
            <w:pPr>
              <w:spacing w:line="480" w:lineRule="auto"/>
            </w:pPr>
            <w:r w:rsidRPr="008312B3">
              <w:t>138</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5CF2F644" w14:textId="77777777" w:rsidR="00011417" w:rsidRPr="008312B3" w:rsidRDefault="00011417" w:rsidP="000B294C">
            <w:pPr>
              <w:spacing w:line="480" w:lineRule="auto"/>
            </w:pPr>
            <w:r w:rsidRPr="008312B3">
              <w:t>27</w:t>
            </w:r>
          </w:p>
        </w:tc>
      </w:tr>
      <w:tr w:rsidR="008312B3" w:rsidRPr="008312B3" w14:paraId="5D493CD2" w14:textId="77777777" w:rsidTr="00442F4A">
        <w:trPr>
          <w:trHeight w:val="594"/>
        </w:trPr>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46B5DC1E" w14:textId="77777777" w:rsidR="00011417" w:rsidRPr="008312B3" w:rsidRDefault="00011417" w:rsidP="000B294C">
            <w:pPr>
              <w:spacing w:line="480" w:lineRule="auto"/>
            </w:pPr>
            <w:r w:rsidRPr="008312B3">
              <w:rPr>
                <w:b/>
                <w:bCs/>
              </w:rPr>
              <w:t>MSC07</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49CA54C6" w14:textId="77777777" w:rsidR="00011417" w:rsidRPr="008312B3" w:rsidRDefault="00011417" w:rsidP="000B294C">
            <w:pPr>
              <w:spacing w:line="480" w:lineRule="auto"/>
            </w:pPr>
            <w:r w:rsidRPr="008312B3">
              <w:t>296</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222FCA7" w14:textId="77777777" w:rsidR="00011417" w:rsidRPr="008312B3" w:rsidRDefault="00011417" w:rsidP="000B294C">
            <w:pPr>
              <w:spacing w:line="480" w:lineRule="auto"/>
            </w:pPr>
            <w:r w:rsidRPr="008312B3">
              <w:t>1.67</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434392DF" w14:textId="77777777" w:rsidR="00011417" w:rsidRPr="008312B3" w:rsidRDefault="00011417" w:rsidP="000B294C">
            <w:pPr>
              <w:spacing w:line="480" w:lineRule="auto"/>
            </w:pPr>
            <w:r w:rsidRPr="008312B3">
              <w:t>17730</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126646C3"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8B560D5" w14:textId="77777777" w:rsidR="00011417" w:rsidRPr="008312B3" w:rsidRDefault="00011417" w:rsidP="000B294C">
            <w:pPr>
              <w:spacing w:line="480" w:lineRule="auto"/>
            </w:pPr>
            <w:r w:rsidRPr="008312B3">
              <w:t>134</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6150BBD8" w14:textId="77777777" w:rsidR="00011417" w:rsidRPr="008312B3" w:rsidRDefault="00011417" w:rsidP="000B294C">
            <w:pPr>
              <w:spacing w:line="480" w:lineRule="auto"/>
            </w:pPr>
            <w:r w:rsidRPr="008312B3">
              <w:t>97</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1434008" w14:textId="77777777" w:rsidR="00011417" w:rsidRPr="008312B3" w:rsidRDefault="00011417" w:rsidP="000B294C">
            <w:pPr>
              <w:spacing w:line="480" w:lineRule="auto"/>
            </w:pPr>
            <w:r w:rsidRPr="008312B3">
              <w:t>32</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3BFC68B2" w14:textId="77777777" w:rsidR="00011417" w:rsidRPr="008312B3" w:rsidRDefault="00011417" w:rsidP="000B294C">
            <w:pPr>
              <w:spacing w:line="480" w:lineRule="auto"/>
            </w:pPr>
            <w:r w:rsidRPr="008312B3">
              <w:t>33</w:t>
            </w:r>
          </w:p>
        </w:tc>
      </w:tr>
      <w:tr w:rsidR="008312B3" w:rsidRPr="008312B3" w14:paraId="570D9D64" w14:textId="77777777" w:rsidTr="00442F4A">
        <w:trPr>
          <w:trHeight w:val="594"/>
        </w:trPr>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5DAF1B0E" w14:textId="77777777" w:rsidR="00011417" w:rsidRPr="008312B3" w:rsidRDefault="00011417" w:rsidP="000B294C">
            <w:pPr>
              <w:spacing w:line="480" w:lineRule="auto"/>
            </w:pPr>
            <w:r w:rsidRPr="008312B3">
              <w:rPr>
                <w:b/>
                <w:bCs/>
              </w:rPr>
              <w:t>MSC08</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21ADCEF7" w14:textId="77777777" w:rsidR="00011417" w:rsidRPr="008312B3" w:rsidRDefault="00011417" w:rsidP="000B294C">
            <w:pPr>
              <w:spacing w:line="480" w:lineRule="auto"/>
            </w:pPr>
            <w:r w:rsidRPr="008312B3">
              <w:t>2471</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23E99C45" w14:textId="77777777" w:rsidR="00011417" w:rsidRPr="008312B3" w:rsidRDefault="00011417" w:rsidP="000B294C">
            <w:pPr>
              <w:spacing w:line="480" w:lineRule="auto"/>
            </w:pPr>
            <w:r w:rsidRPr="008312B3">
              <w:t>13.94</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541CC1EE" w14:textId="77777777" w:rsidR="00011417" w:rsidRPr="008312B3" w:rsidRDefault="00011417" w:rsidP="000B294C">
            <w:pPr>
              <w:spacing w:line="480" w:lineRule="auto"/>
            </w:pPr>
            <w:r w:rsidRPr="008312B3">
              <w:t>17730</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6E48B082"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5A85E63" w14:textId="77777777" w:rsidR="00011417" w:rsidRPr="008312B3" w:rsidRDefault="00011417" w:rsidP="000B294C">
            <w:pPr>
              <w:spacing w:line="480" w:lineRule="auto"/>
            </w:pPr>
            <w:r w:rsidRPr="008312B3">
              <w:t>1809</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573A0336" w14:textId="77777777" w:rsidR="00011417" w:rsidRPr="008312B3" w:rsidRDefault="00011417" w:rsidP="000B294C">
            <w:pPr>
              <w:spacing w:line="480" w:lineRule="auto"/>
            </w:pPr>
            <w:r w:rsidRPr="008312B3">
              <w:t>139</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679A0336" w14:textId="77777777" w:rsidR="00011417" w:rsidRPr="008312B3" w:rsidRDefault="00011417" w:rsidP="000B294C">
            <w:pPr>
              <w:spacing w:line="480" w:lineRule="auto"/>
            </w:pPr>
            <w:r w:rsidRPr="008312B3">
              <w:t>350</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1A7A0B3B" w14:textId="77777777" w:rsidR="00011417" w:rsidRPr="008312B3" w:rsidRDefault="00011417" w:rsidP="000B294C">
            <w:pPr>
              <w:spacing w:line="480" w:lineRule="auto"/>
            </w:pPr>
            <w:r w:rsidRPr="008312B3">
              <w:t>173</w:t>
            </w:r>
          </w:p>
        </w:tc>
      </w:tr>
      <w:tr w:rsidR="008312B3" w:rsidRPr="008312B3" w14:paraId="2C976C01" w14:textId="77777777" w:rsidTr="00442F4A">
        <w:trPr>
          <w:trHeight w:val="594"/>
        </w:trPr>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405BDFB1" w14:textId="77777777" w:rsidR="00011417" w:rsidRPr="008312B3" w:rsidRDefault="00011417" w:rsidP="000B294C">
            <w:pPr>
              <w:spacing w:line="480" w:lineRule="auto"/>
            </w:pPr>
            <w:r w:rsidRPr="008312B3">
              <w:rPr>
                <w:b/>
                <w:bCs/>
              </w:rPr>
              <w:t>MSC09</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1FA16564" w14:textId="77777777" w:rsidR="00011417" w:rsidRPr="008312B3" w:rsidRDefault="00011417" w:rsidP="000B294C">
            <w:pPr>
              <w:spacing w:line="480" w:lineRule="auto"/>
            </w:pPr>
            <w:r w:rsidRPr="008312B3">
              <w:t>814</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0DBB69E0" w14:textId="77777777" w:rsidR="00011417" w:rsidRPr="008312B3" w:rsidRDefault="00011417" w:rsidP="000B294C">
            <w:pPr>
              <w:spacing w:line="480" w:lineRule="auto"/>
            </w:pPr>
            <w:r w:rsidRPr="008312B3">
              <w:t>4.59</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69D960DB" w14:textId="77777777" w:rsidR="00011417" w:rsidRPr="008312B3" w:rsidRDefault="00011417" w:rsidP="000B294C">
            <w:pPr>
              <w:spacing w:line="480" w:lineRule="auto"/>
            </w:pPr>
            <w:r w:rsidRPr="008312B3">
              <w:t>17730</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5365B163"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F52F828" w14:textId="77777777" w:rsidR="00011417" w:rsidRPr="008312B3" w:rsidRDefault="00011417" w:rsidP="000B294C">
            <w:pPr>
              <w:spacing w:line="480" w:lineRule="auto"/>
            </w:pPr>
            <w:r w:rsidRPr="008312B3">
              <w:t>398</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2D070487" w14:textId="77777777" w:rsidR="00011417" w:rsidRPr="008312B3" w:rsidRDefault="00011417" w:rsidP="000B294C">
            <w:pPr>
              <w:spacing w:line="480" w:lineRule="auto"/>
            </w:pPr>
            <w:r w:rsidRPr="008312B3">
              <w:t>204</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01457B66" w14:textId="77777777" w:rsidR="00011417" w:rsidRPr="008312B3" w:rsidRDefault="00011417" w:rsidP="000B294C">
            <w:pPr>
              <w:spacing w:line="480" w:lineRule="auto"/>
            </w:pPr>
            <w:r w:rsidRPr="008312B3">
              <w:t>96</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619BAF0D" w14:textId="77777777" w:rsidR="00011417" w:rsidRPr="008312B3" w:rsidRDefault="00011417" w:rsidP="000B294C">
            <w:pPr>
              <w:spacing w:line="480" w:lineRule="auto"/>
            </w:pPr>
            <w:r w:rsidRPr="008312B3">
              <w:t>116</w:t>
            </w:r>
          </w:p>
        </w:tc>
      </w:tr>
      <w:tr w:rsidR="00442F4A" w:rsidRPr="008312B3" w14:paraId="6438F02C" w14:textId="77777777" w:rsidTr="00442F4A">
        <w:trPr>
          <w:trHeight w:val="594"/>
        </w:trPr>
        <w:tc>
          <w:tcPr>
            <w:tcW w:w="0" w:type="auto"/>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48171EFB" w14:textId="77777777" w:rsidR="00011417" w:rsidRPr="008312B3" w:rsidRDefault="00011417" w:rsidP="000B294C">
            <w:pPr>
              <w:spacing w:line="480" w:lineRule="auto"/>
            </w:pPr>
            <w:r w:rsidRPr="008312B3">
              <w:rPr>
                <w:b/>
                <w:bCs/>
              </w:rPr>
              <w:t>MSC10</w:t>
            </w:r>
          </w:p>
        </w:tc>
        <w:tc>
          <w:tcPr>
            <w:tcW w:w="0" w:type="auto"/>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A0C5B00" w14:textId="77777777" w:rsidR="00011417" w:rsidRPr="008312B3" w:rsidRDefault="00011417" w:rsidP="000B294C">
            <w:pPr>
              <w:spacing w:line="480" w:lineRule="auto"/>
            </w:pPr>
            <w:r w:rsidRPr="008312B3">
              <w:t>1499</w:t>
            </w:r>
          </w:p>
        </w:tc>
        <w:tc>
          <w:tcPr>
            <w:tcW w:w="0" w:type="auto"/>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070BE459" w14:textId="77777777" w:rsidR="00011417" w:rsidRPr="008312B3" w:rsidRDefault="00011417" w:rsidP="000B294C">
            <w:pPr>
              <w:spacing w:line="480" w:lineRule="auto"/>
            </w:pPr>
            <w:r w:rsidRPr="008312B3">
              <w:t>8.51</w:t>
            </w:r>
          </w:p>
        </w:tc>
        <w:tc>
          <w:tcPr>
            <w:tcW w:w="0" w:type="auto"/>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6E43D989" w14:textId="77777777" w:rsidR="00011417" w:rsidRPr="008312B3" w:rsidRDefault="00011417" w:rsidP="000B294C">
            <w:pPr>
              <w:spacing w:line="480" w:lineRule="auto"/>
            </w:pPr>
            <w:r w:rsidRPr="008312B3">
              <w:t>17609</w:t>
            </w:r>
          </w:p>
        </w:tc>
        <w:tc>
          <w:tcPr>
            <w:tcW w:w="0" w:type="auto"/>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BFD473E" w14:textId="77777777" w:rsidR="00011417" w:rsidRPr="008312B3" w:rsidRDefault="00011417" w:rsidP="000B294C">
            <w:pPr>
              <w:spacing w:line="480" w:lineRule="auto"/>
            </w:pPr>
            <w:r w:rsidRPr="008312B3">
              <w:t>Memory scenes: ses-func06</w:t>
            </w:r>
          </w:p>
        </w:tc>
        <w:tc>
          <w:tcPr>
            <w:tcW w:w="0" w:type="auto"/>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7EA2F3B4" w14:textId="77777777" w:rsidR="00011417" w:rsidRPr="008312B3" w:rsidRDefault="00011417" w:rsidP="000B294C">
            <w:pPr>
              <w:spacing w:line="480" w:lineRule="auto"/>
            </w:pPr>
            <w:r w:rsidRPr="008312B3">
              <w:t>934</w:t>
            </w:r>
          </w:p>
        </w:tc>
        <w:tc>
          <w:tcPr>
            <w:tcW w:w="0" w:type="auto"/>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4C6C4CF5" w14:textId="77777777" w:rsidR="00011417" w:rsidRPr="008312B3" w:rsidRDefault="00011417" w:rsidP="000B294C">
            <w:pPr>
              <w:spacing w:line="480" w:lineRule="auto"/>
            </w:pPr>
            <w:r w:rsidRPr="008312B3">
              <w:t>81</w:t>
            </w:r>
          </w:p>
        </w:tc>
        <w:tc>
          <w:tcPr>
            <w:tcW w:w="0" w:type="auto"/>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71D1238D" w14:textId="77777777" w:rsidR="00011417" w:rsidRPr="008312B3" w:rsidRDefault="00011417" w:rsidP="000B294C">
            <w:pPr>
              <w:spacing w:line="480" w:lineRule="auto"/>
            </w:pPr>
            <w:r w:rsidRPr="008312B3">
              <w:t>265</w:t>
            </w:r>
          </w:p>
        </w:tc>
        <w:tc>
          <w:tcPr>
            <w:tcW w:w="0" w:type="auto"/>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7F4DBC2C" w14:textId="77777777" w:rsidR="00011417" w:rsidRPr="008312B3" w:rsidRDefault="00011417" w:rsidP="000B294C">
            <w:pPr>
              <w:spacing w:line="480" w:lineRule="auto"/>
            </w:pPr>
            <w:r w:rsidRPr="008312B3">
              <w:t>219</w:t>
            </w:r>
          </w:p>
        </w:tc>
      </w:tr>
    </w:tbl>
    <w:p w14:paraId="7762C27D" w14:textId="77777777" w:rsidR="00011417" w:rsidRPr="008312B3" w:rsidRDefault="00011417" w:rsidP="00011417">
      <w:pPr>
        <w:spacing w:line="480" w:lineRule="auto"/>
        <w:rPr>
          <w:lang w:val="en-US"/>
        </w:rPr>
      </w:pPr>
    </w:p>
    <w:p w14:paraId="22CC34F1" w14:textId="77777777" w:rsidR="00011417" w:rsidRPr="008312B3" w:rsidRDefault="00011417" w:rsidP="00011417">
      <w:pPr>
        <w:spacing w:line="480" w:lineRule="auto"/>
      </w:pPr>
      <w:r w:rsidRPr="008312B3">
        <w:rPr>
          <w:b/>
          <w:bCs/>
          <w:lang w:val="en-US"/>
        </w:rPr>
        <w:t>Supplemental Table 1 – Censored volumes for each MSC participant across all tasks</w:t>
      </w:r>
    </w:p>
    <w:p w14:paraId="0F17BB06" w14:textId="55DACDA3" w:rsidR="00011417" w:rsidRPr="008312B3" w:rsidRDefault="00011417" w:rsidP="00011417">
      <w:pPr>
        <w:spacing w:line="480" w:lineRule="auto"/>
        <w:sectPr w:rsidR="00011417" w:rsidRPr="008312B3" w:rsidSect="00914B7E">
          <w:pgSz w:w="15840" w:h="12240" w:orient="landscape"/>
          <w:pgMar w:top="1440" w:right="1440" w:bottom="1440" w:left="1440" w:header="708" w:footer="708" w:gutter="0"/>
          <w:cols w:space="708"/>
          <w:docGrid w:linePitch="360"/>
        </w:sectPr>
      </w:pPr>
      <w:r w:rsidRPr="008312B3">
        <w:rPr>
          <w:lang w:val="en-US"/>
        </w:rPr>
        <w:t xml:space="preserve">Using a </w:t>
      </w:r>
      <w:r w:rsidRPr="008312B3">
        <w:t>framewise displacement (FD) threshold of 0.20 mm, the total number of censored volumes across all tasks and rest for each MSC participant is listed. Missing data information for each task across participants is also shown. MSC08 was excluded from analysis due to ~14% of total volumes contaminated with motion.</w:t>
      </w:r>
    </w:p>
    <w:p w14:paraId="1C6E94DF" w14:textId="77777777" w:rsidR="00011417" w:rsidRPr="008312B3" w:rsidRDefault="00011417" w:rsidP="00011417">
      <w:pPr>
        <w:spacing w:line="480" w:lineRule="auto"/>
      </w:pPr>
    </w:p>
    <w:tbl>
      <w:tblPr>
        <w:tblW w:w="5000" w:type="pct"/>
        <w:jc w:val="center"/>
        <w:tblCellMar>
          <w:left w:w="0" w:type="dxa"/>
          <w:right w:w="0" w:type="dxa"/>
        </w:tblCellMar>
        <w:tblLook w:val="04A0" w:firstRow="1" w:lastRow="0" w:firstColumn="1" w:lastColumn="0" w:noHBand="0" w:noVBand="1"/>
      </w:tblPr>
      <w:tblGrid>
        <w:gridCol w:w="1468"/>
        <w:gridCol w:w="1152"/>
        <w:gridCol w:w="1149"/>
        <w:gridCol w:w="1149"/>
        <w:gridCol w:w="1149"/>
        <w:gridCol w:w="1149"/>
        <w:gridCol w:w="1149"/>
        <w:gridCol w:w="1149"/>
        <w:gridCol w:w="1149"/>
        <w:gridCol w:w="1149"/>
        <w:gridCol w:w="1148"/>
      </w:tblGrid>
      <w:tr w:rsidR="008312B3" w:rsidRPr="008312B3" w14:paraId="50E45BA8" w14:textId="77777777" w:rsidTr="000B294C">
        <w:trPr>
          <w:trHeight w:val="298"/>
          <w:jc w:val="center"/>
        </w:trPr>
        <w:tc>
          <w:tcPr>
            <w:tcW w:w="566"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951F19F" w14:textId="77777777" w:rsidR="00011417" w:rsidRPr="008312B3" w:rsidRDefault="00011417" w:rsidP="000B294C">
            <w:pPr>
              <w:spacing w:line="480" w:lineRule="auto"/>
              <w:jc w:val="center"/>
            </w:pPr>
          </w:p>
        </w:tc>
        <w:tc>
          <w:tcPr>
            <w:tcW w:w="444"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7AF4CF6" w14:textId="77777777" w:rsidR="00011417" w:rsidRPr="008312B3" w:rsidRDefault="00011417" w:rsidP="000B294C">
            <w:pPr>
              <w:spacing w:line="480" w:lineRule="auto"/>
              <w:jc w:val="center"/>
            </w:pPr>
            <w:r w:rsidRPr="008312B3">
              <w:rPr>
                <w:b/>
                <w:bCs/>
              </w:rPr>
              <w:t>MSC01</w:t>
            </w:r>
          </w:p>
        </w:tc>
        <w:tc>
          <w:tcPr>
            <w:tcW w:w="443"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B2837EE" w14:textId="77777777" w:rsidR="00011417" w:rsidRPr="008312B3" w:rsidRDefault="00011417" w:rsidP="000B294C">
            <w:pPr>
              <w:spacing w:line="480" w:lineRule="auto"/>
              <w:jc w:val="center"/>
            </w:pPr>
            <w:r w:rsidRPr="008312B3">
              <w:rPr>
                <w:b/>
                <w:bCs/>
              </w:rPr>
              <w:t>MSC02</w:t>
            </w:r>
          </w:p>
        </w:tc>
        <w:tc>
          <w:tcPr>
            <w:tcW w:w="443"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0F69900" w14:textId="77777777" w:rsidR="00011417" w:rsidRPr="008312B3" w:rsidRDefault="00011417" w:rsidP="000B294C">
            <w:pPr>
              <w:spacing w:line="480" w:lineRule="auto"/>
              <w:jc w:val="center"/>
            </w:pPr>
            <w:r w:rsidRPr="008312B3">
              <w:rPr>
                <w:b/>
                <w:bCs/>
              </w:rPr>
              <w:t>MSC03</w:t>
            </w:r>
          </w:p>
        </w:tc>
        <w:tc>
          <w:tcPr>
            <w:tcW w:w="443"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F587248" w14:textId="77777777" w:rsidR="00011417" w:rsidRPr="008312B3" w:rsidRDefault="00011417" w:rsidP="000B294C">
            <w:pPr>
              <w:spacing w:line="480" w:lineRule="auto"/>
              <w:jc w:val="center"/>
            </w:pPr>
            <w:r w:rsidRPr="008312B3">
              <w:rPr>
                <w:b/>
                <w:bCs/>
              </w:rPr>
              <w:t>MSC04</w:t>
            </w:r>
          </w:p>
        </w:tc>
        <w:tc>
          <w:tcPr>
            <w:tcW w:w="443"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F2539D3" w14:textId="77777777" w:rsidR="00011417" w:rsidRPr="008312B3" w:rsidRDefault="00011417" w:rsidP="000B294C">
            <w:pPr>
              <w:spacing w:line="480" w:lineRule="auto"/>
              <w:jc w:val="center"/>
            </w:pPr>
            <w:r w:rsidRPr="008312B3">
              <w:rPr>
                <w:b/>
                <w:bCs/>
              </w:rPr>
              <w:t>MSC05</w:t>
            </w:r>
          </w:p>
        </w:tc>
        <w:tc>
          <w:tcPr>
            <w:tcW w:w="443"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22855A7" w14:textId="77777777" w:rsidR="00011417" w:rsidRPr="008312B3" w:rsidRDefault="00011417" w:rsidP="000B294C">
            <w:pPr>
              <w:spacing w:line="480" w:lineRule="auto"/>
              <w:jc w:val="center"/>
            </w:pPr>
            <w:r w:rsidRPr="008312B3">
              <w:rPr>
                <w:b/>
                <w:bCs/>
              </w:rPr>
              <w:t>MSC06</w:t>
            </w:r>
          </w:p>
        </w:tc>
        <w:tc>
          <w:tcPr>
            <w:tcW w:w="443"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06AC733" w14:textId="77777777" w:rsidR="00011417" w:rsidRPr="008312B3" w:rsidRDefault="00011417" w:rsidP="000B294C">
            <w:pPr>
              <w:spacing w:line="480" w:lineRule="auto"/>
              <w:jc w:val="center"/>
            </w:pPr>
            <w:r w:rsidRPr="008312B3">
              <w:rPr>
                <w:b/>
                <w:bCs/>
              </w:rPr>
              <w:t>MSC07</w:t>
            </w:r>
          </w:p>
        </w:tc>
        <w:tc>
          <w:tcPr>
            <w:tcW w:w="443"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B68E012" w14:textId="77777777" w:rsidR="00011417" w:rsidRPr="008312B3" w:rsidRDefault="00011417" w:rsidP="000B294C">
            <w:pPr>
              <w:spacing w:line="480" w:lineRule="auto"/>
              <w:jc w:val="center"/>
            </w:pPr>
            <w:r w:rsidRPr="008312B3">
              <w:rPr>
                <w:b/>
                <w:bCs/>
              </w:rPr>
              <w:t>MSC08</w:t>
            </w:r>
          </w:p>
        </w:tc>
        <w:tc>
          <w:tcPr>
            <w:tcW w:w="443"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168E5CA" w14:textId="77777777" w:rsidR="00011417" w:rsidRPr="008312B3" w:rsidRDefault="00011417" w:rsidP="000B294C">
            <w:pPr>
              <w:spacing w:line="480" w:lineRule="auto"/>
              <w:jc w:val="center"/>
            </w:pPr>
            <w:r w:rsidRPr="008312B3">
              <w:rPr>
                <w:b/>
                <w:bCs/>
              </w:rPr>
              <w:t>MSC09</w:t>
            </w:r>
          </w:p>
        </w:tc>
        <w:tc>
          <w:tcPr>
            <w:tcW w:w="443"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044224C" w14:textId="77777777" w:rsidR="00011417" w:rsidRPr="008312B3" w:rsidRDefault="00011417" w:rsidP="000B294C">
            <w:pPr>
              <w:spacing w:line="480" w:lineRule="auto"/>
              <w:jc w:val="center"/>
            </w:pPr>
            <w:r w:rsidRPr="008312B3">
              <w:rPr>
                <w:b/>
                <w:bCs/>
              </w:rPr>
              <w:t>MSC10</w:t>
            </w:r>
          </w:p>
        </w:tc>
      </w:tr>
      <w:tr w:rsidR="008312B3" w:rsidRPr="008312B3" w14:paraId="6B2811FF" w14:textId="77777777" w:rsidTr="000B294C">
        <w:trPr>
          <w:trHeight w:val="536"/>
          <w:jc w:val="center"/>
        </w:trPr>
        <w:tc>
          <w:tcPr>
            <w:tcW w:w="566" w:type="pct"/>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639D0FA7" w14:textId="77777777" w:rsidR="00011417" w:rsidRPr="008312B3" w:rsidRDefault="00011417" w:rsidP="000B294C">
            <w:pPr>
              <w:spacing w:line="480" w:lineRule="auto"/>
              <w:jc w:val="center"/>
            </w:pPr>
            <w:r w:rsidRPr="008312B3">
              <w:rPr>
                <w:b/>
                <w:bCs/>
              </w:rPr>
              <w:t>Session 1</w:t>
            </w:r>
          </w:p>
        </w:tc>
        <w:tc>
          <w:tcPr>
            <w:tcW w:w="444"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B6E56CE" w14:textId="77777777" w:rsidR="00011417" w:rsidRPr="008312B3" w:rsidRDefault="00011417" w:rsidP="000B294C">
            <w:pPr>
              <w:spacing w:line="480" w:lineRule="auto"/>
              <w:jc w:val="center"/>
            </w:pPr>
            <w:r w:rsidRPr="008312B3">
              <w:t>199</w:t>
            </w:r>
          </w:p>
        </w:tc>
        <w:tc>
          <w:tcPr>
            <w:tcW w:w="443"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304EE35" w14:textId="77777777" w:rsidR="00011417" w:rsidRPr="008312B3" w:rsidRDefault="00011417" w:rsidP="000B294C">
            <w:pPr>
              <w:spacing w:line="480" w:lineRule="auto"/>
              <w:jc w:val="center"/>
            </w:pPr>
            <w:r w:rsidRPr="008312B3">
              <w:t>202</w:t>
            </w:r>
          </w:p>
        </w:tc>
        <w:tc>
          <w:tcPr>
            <w:tcW w:w="443"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F334B23" w14:textId="77777777" w:rsidR="00011417" w:rsidRPr="008312B3" w:rsidRDefault="00011417" w:rsidP="000B294C">
            <w:pPr>
              <w:spacing w:line="480" w:lineRule="auto"/>
              <w:jc w:val="center"/>
            </w:pPr>
            <w:r w:rsidRPr="008312B3">
              <w:t>196</w:t>
            </w:r>
          </w:p>
        </w:tc>
        <w:tc>
          <w:tcPr>
            <w:tcW w:w="443"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DD63624" w14:textId="77777777" w:rsidR="00011417" w:rsidRPr="008312B3" w:rsidRDefault="00011417" w:rsidP="000B294C">
            <w:pPr>
              <w:spacing w:line="480" w:lineRule="auto"/>
              <w:jc w:val="center"/>
            </w:pPr>
            <w:r w:rsidRPr="008312B3">
              <w:t>203</w:t>
            </w:r>
          </w:p>
        </w:tc>
        <w:tc>
          <w:tcPr>
            <w:tcW w:w="443"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DE7ADEF" w14:textId="77777777" w:rsidR="00011417" w:rsidRPr="008312B3" w:rsidRDefault="00011417" w:rsidP="000B294C">
            <w:pPr>
              <w:spacing w:line="480" w:lineRule="auto"/>
              <w:jc w:val="center"/>
            </w:pPr>
            <w:r w:rsidRPr="008312B3">
              <w:t>204</w:t>
            </w:r>
          </w:p>
        </w:tc>
        <w:tc>
          <w:tcPr>
            <w:tcW w:w="443"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C08A621" w14:textId="77777777" w:rsidR="00011417" w:rsidRPr="008312B3" w:rsidRDefault="00011417" w:rsidP="000B294C">
            <w:pPr>
              <w:spacing w:line="480" w:lineRule="auto"/>
              <w:jc w:val="center"/>
            </w:pPr>
            <w:r w:rsidRPr="008312B3">
              <w:t>206</w:t>
            </w:r>
          </w:p>
        </w:tc>
        <w:tc>
          <w:tcPr>
            <w:tcW w:w="443"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2DA2704" w14:textId="77777777" w:rsidR="00011417" w:rsidRPr="008312B3" w:rsidRDefault="00011417" w:rsidP="000B294C">
            <w:pPr>
              <w:spacing w:line="480" w:lineRule="auto"/>
              <w:jc w:val="center"/>
            </w:pPr>
            <w:r w:rsidRPr="008312B3">
              <w:t>193</w:t>
            </w:r>
          </w:p>
        </w:tc>
        <w:tc>
          <w:tcPr>
            <w:tcW w:w="443" w:type="pct"/>
            <w:tcBorders>
              <w:top w:val="single" w:sz="8" w:space="0" w:color="000000"/>
              <w:left w:val="nil"/>
              <w:bottom w:val="nil"/>
              <w:right w:val="nil"/>
            </w:tcBorders>
            <w:shd w:val="clear" w:color="auto" w:fill="BFBFBF"/>
            <w:tcMar>
              <w:top w:w="15" w:type="dxa"/>
              <w:left w:w="15" w:type="dxa"/>
              <w:bottom w:w="0" w:type="dxa"/>
              <w:right w:w="15" w:type="dxa"/>
            </w:tcMar>
            <w:vAlign w:val="center"/>
            <w:hideMark/>
          </w:tcPr>
          <w:p w14:paraId="26179501" w14:textId="77777777" w:rsidR="00011417" w:rsidRPr="008312B3" w:rsidRDefault="00011417" w:rsidP="000B294C">
            <w:pPr>
              <w:spacing w:line="480" w:lineRule="auto"/>
              <w:jc w:val="center"/>
            </w:pPr>
          </w:p>
        </w:tc>
        <w:tc>
          <w:tcPr>
            <w:tcW w:w="443"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1BC04F4" w14:textId="77777777" w:rsidR="00011417" w:rsidRPr="008312B3" w:rsidRDefault="00011417" w:rsidP="000B294C">
            <w:pPr>
              <w:spacing w:line="480" w:lineRule="auto"/>
              <w:jc w:val="center"/>
            </w:pPr>
            <w:r w:rsidRPr="008312B3">
              <w:t>194</w:t>
            </w:r>
          </w:p>
        </w:tc>
        <w:tc>
          <w:tcPr>
            <w:tcW w:w="443"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516EA51" w14:textId="77777777" w:rsidR="00011417" w:rsidRPr="008312B3" w:rsidRDefault="00011417" w:rsidP="000B294C">
            <w:pPr>
              <w:spacing w:line="480" w:lineRule="auto"/>
              <w:jc w:val="center"/>
            </w:pPr>
            <w:r w:rsidRPr="008312B3">
              <w:rPr>
                <w:b/>
                <w:bCs/>
              </w:rPr>
              <w:t>182</w:t>
            </w:r>
          </w:p>
        </w:tc>
      </w:tr>
      <w:tr w:rsidR="008312B3" w:rsidRPr="008312B3" w14:paraId="2C05D83A" w14:textId="77777777" w:rsidTr="000B294C">
        <w:trPr>
          <w:trHeight w:val="536"/>
          <w:jc w:val="center"/>
        </w:trPr>
        <w:tc>
          <w:tcPr>
            <w:tcW w:w="566" w:type="pct"/>
            <w:tcBorders>
              <w:top w:val="nil"/>
              <w:left w:val="nil"/>
              <w:bottom w:val="nil"/>
              <w:right w:val="nil"/>
            </w:tcBorders>
            <w:shd w:val="clear" w:color="auto" w:fill="auto"/>
            <w:tcMar>
              <w:top w:w="15" w:type="dxa"/>
              <w:left w:w="108" w:type="dxa"/>
              <w:bottom w:w="0" w:type="dxa"/>
              <w:right w:w="108" w:type="dxa"/>
            </w:tcMar>
            <w:vAlign w:val="center"/>
            <w:hideMark/>
          </w:tcPr>
          <w:p w14:paraId="7B47450A" w14:textId="77777777" w:rsidR="00011417" w:rsidRPr="008312B3" w:rsidRDefault="00011417" w:rsidP="000B294C">
            <w:pPr>
              <w:spacing w:line="480" w:lineRule="auto"/>
              <w:jc w:val="center"/>
            </w:pPr>
            <w:r w:rsidRPr="008312B3">
              <w:rPr>
                <w:b/>
                <w:bCs/>
              </w:rPr>
              <w:t>Session 2</w:t>
            </w:r>
          </w:p>
        </w:tc>
        <w:tc>
          <w:tcPr>
            <w:tcW w:w="444" w:type="pct"/>
            <w:tcBorders>
              <w:top w:val="nil"/>
              <w:left w:val="nil"/>
              <w:bottom w:val="nil"/>
              <w:right w:val="nil"/>
            </w:tcBorders>
            <w:shd w:val="clear" w:color="auto" w:fill="auto"/>
            <w:tcMar>
              <w:top w:w="15" w:type="dxa"/>
              <w:left w:w="15" w:type="dxa"/>
              <w:bottom w:w="0" w:type="dxa"/>
              <w:right w:w="15" w:type="dxa"/>
            </w:tcMar>
            <w:vAlign w:val="center"/>
            <w:hideMark/>
          </w:tcPr>
          <w:p w14:paraId="783095ED" w14:textId="77777777" w:rsidR="00011417" w:rsidRPr="008312B3" w:rsidRDefault="00011417" w:rsidP="000B294C">
            <w:pPr>
              <w:spacing w:line="480" w:lineRule="auto"/>
              <w:jc w:val="center"/>
            </w:pPr>
            <w:r w:rsidRPr="008312B3">
              <w:t>206</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7AF4AAB1" w14:textId="77777777" w:rsidR="00011417" w:rsidRPr="008312B3" w:rsidRDefault="00011417" w:rsidP="000B294C">
            <w:pPr>
              <w:spacing w:line="480" w:lineRule="auto"/>
              <w:jc w:val="center"/>
            </w:pPr>
            <w:r w:rsidRPr="008312B3">
              <w:t>189</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17454369" w14:textId="77777777" w:rsidR="00011417" w:rsidRPr="008312B3" w:rsidRDefault="00011417" w:rsidP="000B294C">
            <w:pPr>
              <w:spacing w:line="480" w:lineRule="auto"/>
              <w:jc w:val="center"/>
            </w:pPr>
            <w:r w:rsidRPr="008312B3">
              <w:t>195</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5737D767" w14:textId="77777777" w:rsidR="00011417" w:rsidRPr="008312B3" w:rsidRDefault="00011417" w:rsidP="000B294C">
            <w:pPr>
              <w:spacing w:line="480" w:lineRule="auto"/>
              <w:jc w:val="center"/>
            </w:pPr>
            <w:r w:rsidRPr="008312B3">
              <w:t>201</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144F7678" w14:textId="77777777" w:rsidR="00011417" w:rsidRPr="008312B3" w:rsidRDefault="00011417" w:rsidP="000B294C">
            <w:pPr>
              <w:spacing w:line="480" w:lineRule="auto"/>
              <w:jc w:val="center"/>
            </w:pPr>
            <w:r w:rsidRPr="008312B3">
              <w:t>203</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47808A39" w14:textId="77777777" w:rsidR="00011417" w:rsidRPr="008312B3" w:rsidRDefault="00011417" w:rsidP="000B294C">
            <w:pPr>
              <w:spacing w:line="480" w:lineRule="auto"/>
              <w:jc w:val="center"/>
            </w:pPr>
            <w:r w:rsidRPr="008312B3">
              <w:t>203</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29438221" w14:textId="77777777" w:rsidR="00011417" w:rsidRPr="008312B3" w:rsidRDefault="00011417" w:rsidP="000B294C">
            <w:pPr>
              <w:spacing w:line="480" w:lineRule="auto"/>
              <w:jc w:val="center"/>
            </w:pPr>
            <w:r w:rsidRPr="008312B3">
              <w:t>186</w:t>
            </w:r>
          </w:p>
        </w:tc>
        <w:tc>
          <w:tcPr>
            <w:tcW w:w="443" w:type="pct"/>
            <w:tcBorders>
              <w:top w:val="nil"/>
              <w:left w:val="nil"/>
              <w:bottom w:val="nil"/>
              <w:right w:val="nil"/>
            </w:tcBorders>
            <w:shd w:val="clear" w:color="auto" w:fill="BFBFBF"/>
            <w:tcMar>
              <w:top w:w="15" w:type="dxa"/>
              <w:left w:w="15" w:type="dxa"/>
              <w:bottom w:w="0" w:type="dxa"/>
              <w:right w:w="15" w:type="dxa"/>
            </w:tcMar>
            <w:vAlign w:val="center"/>
            <w:hideMark/>
          </w:tcPr>
          <w:p w14:paraId="1DE3E22A" w14:textId="77777777" w:rsidR="00011417" w:rsidRPr="008312B3" w:rsidRDefault="00011417" w:rsidP="000B294C">
            <w:pPr>
              <w:spacing w:line="480" w:lineRule="auto"/>
              <w:jc w:val="center"/>
            </w:pP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4A68253F" w14:textId="77777777" w:rsidR="00011417" w:rsidRPr="008312B3" w:rsidRDefault="00011417" w:rsidP="000B294C">
            <w:pPr>
              <w:spacing w:line="480" w:lineRule="auto"/>
              <w:jc w:val="center"/>
            </w:pPr>
            <w:r w:rsidRPr="008312B3">
              <w:t>175</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1869C060" w14:textId="77777777" w:rsidR="00011417" w:rsidRPr="008312B3" w:rsidRDefault="00011417" w:rsidP="000B294C">
            <w:pPr>
              <w:spacing w:line="480" w:lineRule="auto"/>
              <w:jc w:val="center"/>
            </w:pPr>
            <w:r w:rsidRPr="008312B3">
              <w:rPr>
                <w:b/>
                <w:bCs/>
              </w:rPr>
              <w:t>166</w:t>
            </w:r>
          </w:p>
        </w:tc>
      </w:tr>
      <w:tr w:rsidR="008312B3" w:rsidRPr="008312B3" w14:paraId="76AF67D6" w14:textId="77777777" w:rsidTr="000B294C">
        <w:trPr>
          <w:trHeight w:val="536"/>
          <w:jc w:val="center"/>
        </w:trPr>
        <w:tc>
          <w:tcPr>
            <w:tcW w:w="566" w:type="pct"/>
            <w:tcBorders>
              <w:top w:val="nil"/>
              <w:left w:val="nil"/>
              <w:bottom w:val="nil"/>
              <w:right w:val="nil"/>
            </w:tcBorders>
            <w:shd w:val="clear" w:color="auto" w:fill="auto"/>
            <w:tcMar>
              <w:top w:w="15" w:type="dxa"/>
              <w:left w:w="108" w:type="dxa"/>
              <w:bottom w:w="0" w:type="dxa"/>
              <w:right w:w="108" w:type="dxa"/>
            </w:tcMar>
            <w:vAlign w:val="center"/>
            <w:hideMark/>
          </w:tcPr>
          <w:p w14:paraId="7744E922" w14:textId="77777777" w:rsidR="00011417" w:rsidRPr="008312B3" w:rsidRDefault="00011417" w:rsidP="000B294C">
            <w:pPr>
              <w:spacing w:line="480" w:lineRule="auto"/>
              <w:jc w:val="center"/>
            </w:pPr>
            <w:r w:rsidRPr="008312B3">
              <w:rPr>
                <w:b/>
                <w:bCs/>
              </w:rPr>
              <w:t>Session 3</w:t>
            </w:r>
          </w:p>
        </w:tc>
        <w:tc>
          <w:tcPr>
            <w:tcW w:w="444" w:type="pct"/>
            <w:tcBorders>
              <w:top w:val="nil"/>
              <w:left w:val="nil"/>
              <w:bottom w:val="nil"/>
              <w:right w:val="nil"/>
            </w:tcBorders>
            <w:shd w:val="clear" w:color="auto" w:fill="auto"/>
            <w:tcMar>
              <w:top w:w="15" w:type="dxa"/>
              <w:left w:w="15" w:type="dxa"/>
              <w:bottom w:w="0" w:type="dxa"/>
              <w:right w:w="15" w:type="dxa"/>
            </w:tcMar>
            <w:vAlign w:val="center"/>
            <w:hideMark/>
          </w:tcPr>
          <w:p w14:paraId="29B0A2CE" w14:textId="77777777" w:rsidR="00011417" w:rsidRPr="008312B3" w:rsidRDefault="00011417" w:rsidP="000B294C">
            <w:pPr>
              <w:spacing w:line="480" w:lineRule="auto"/>
              <w:jc w:val="center"/>
            </w:pPr>
            <w:r w:rsidRPr="008312B3">
              <w:t>205</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78629093" w14:textId="77777777" w:rsidR="00011417" w:rsidRPr="008312B3" w:rsidRDefault="00011417" w:rsidP="000B294C">
            <w:pPr>
              <w:spacing w:line="480" w:lineRule="auto"/>
              <w:jc w:val="center"/>
            </w:pPr>
            <w:r w:rsidRPr="008312B3">
              <w:t>201</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78514C23" w14:textId="77777777" w:rsidR="00011417" w:rsidRPr="008312B3" w:rsidRDefault="00011417" w:rsidP="000B294C">
            <w:pPr>
              <w:spacing w:line="480" w:lineRule="auto"/>
              <w:jc w:val="center"/>
            </w:pPr>
            <w:r w:rsidRPr="008312B3">
              <w:t>189</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61E2DAEA" w14:textId="77777777" w:rsidR="00011417" w:rsidRPr="008312B3" w:rsidRDefault="00011417" w:rsidP="000B294C">
            <w:pPr>
              <w:spacing w:line="480" w:lineRule="auto"/>
              <w:jc w:val="center"/>
            </w:pPr>
            <w:r w:rsidRPr="008312B3">
              <w:t>193</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56F53B1E" w14:textId="77777777" w:rsidR="00011417" w:rsidRPr="008312B3" w:rsidRDefault="00011417" w:rsidP="000B294C">
            <w:pPr>
              <w:spacing w:line="480" w:lineRule="auto"/>
              <w:jc w:val="center"/>
            </w:pPr>
            <w:r w:rsidRPr="008312B3">
              <w:t>198</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18E9CE42" w14:textId="77777777" w:rsidR="00011417" w:rsidRPr="008312B3" w:rsidRDefault="00011417" w:rsidP="000B294C">
            <w:pPr>
              <w:spacing w:line="480" w:lineRule="auto"/>
              <w:jc w:val="center"/>
            </w:pPr>
            <w:r w:rsidRPr="008312B3">
              <w:t>206</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5C9A8414" w14:textId="77777777" w:rsidR="00011417" w:rsidRPr="008312B3" w:rsidRDefault="00011417" w:rsidP="000B294C">
            <w:pPr>
              <w:spacing w:line="480" w:lineRule="auto"/>
              <w:jc w:val="center"/>
            </w:pPr>
            <w:r w:rsidRPr="008312B3">
              <w:t>176</w:t>
            </w:r>
          </w:p>
        </w:tc>
        <w:tc>
          <w:tcPr>
            <w:tcW w:w="443" w:type="pct"/>
            <w:tcBorders>
              <w:top w:val="nil"/>
              <w:left w:val="nil"/>
              <w:bottom w:val="nil"/>
              <w:right w:val="nil"/>
            </w:tcBorders>
            <w:shd w:val="clear" w:color="auto" w:fill="BFBFBF"/>
            <w:tcMar>
              <w:top w:w="15" w:type="dxa"/>
              <w:left w:w="15" w:type="dxa"/>
              <w:bottom w:w="0" w:type="dxa"/>
              <w:right w:w="15" w:type="dxa"/>
            </w:tcMar>
            <w:vAlign w:val="center"/>
            <w:hideMark/>
          </w:tcPr>
          <w:p w14:paraId="2EC9E5C2" w14:textId="77777777" w:rsidR="00011417" w:rsidRPr="008312B3" w:rsidRDefault="00011417" w:rsidP="000B294C">
            <w:pPr>
              <w:spacing w:line="480" w:lineRule="auto"/>
              <w:jc w:val="center"/>
            </w:pP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12800BEF" w14:textId="77777777" w:rsidR="00011417" w:rsidRPr="008312B3" w:rsidRDefault="00011417" w:rsidP="000B294C">
            <w:pPr>
              <w:spacing w:line="480" w:lineRule="auto"/>
              <w:jc w:val="center"/>
            </w:pPr>
            <w:r w:rsidRPr="008312B3">
              <w:rPr>
                <w:b/>
                <w:bCs/>
              </w:rPr>
              <w:t>157</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55569C1A" w14:textId="77777777" w:rsidR="00011417" w:rsidRPr="008312B3" w:rsidRDefault="00011417" w:rsidP="000B294C">
            <w:pPr>
              <w:spacing w:line="480" w:lineRule="auto"/>
              <w:jc w:val="center"/>
            </w:pPr>
            <w:r w:rsidRPr="008312B3">
              <w:t>190</w:t>
            </w:r>
          </w:p>
        </w:tc>
      </w:tr>
      <w:tr w:rsidR="008312B3" w:rsidRPr="008312B3" w14:paraId="1C74CC7D" w14:textId="77777777" w:rsidTr="000B294C">
        <w:trPr>
          <w:trHeight w:val="536"/>
          <w:jc w:val="center"/>
        </w:trPr>
        <w:tc>
          <w:tcPr>
            <w:tcW w:w="566" w:type="pct"/>
            <w:tcBorders>
              <w:top w:val="nil"/>
              <w:left w:val="nil"/>
              <w:bottom w:val="nil"/>
              <w:right w:val="nil"/>
            </w:tcBorders>
            <w:shd w:val="clear" w:color="auto" w:fill="auto"/>
            <w:tcMar>
              <w:top w:w="15" w:type="dxa"/>
              <w:left w:w="108" w:type="dxa"/>
              <w:bottom w:w="0" w:type="dxa"/>
              <w:right w:w="108" w:type="dxa"/>
            </w:tcMar>
            <w:vAlign w:val="center"/>
            <w:hideMark/>
          </w:tcPr>
          <w:p w14:paraId="422F6724" w14:textId="77777777" w:rsidR="00011417" w:rsidRPr="008312B3" w:rsidRDefault="00011417" w:rsidP="000B294C">
            <w:pPr>
              <w:spacing w:line="480" w:lineRule="auto"/>
              <w:jc w:val="center"/>
            </w:pPr>
            <w:r w:rsidRPr="008312B3">
              <w:rPr>
                <w:b/>
                <w:bCs/>
              </w:rPr>
              <w:t>Session 4</w:t>
            </w:r>
          </w:p>
        </w:tc>
        <w:tc>
          <w:tcPr>
            <w:tcW w:w="444" w:type="pct"/>
            <w:tcBorders>
              <w:top w:val="nil"/>
              <w:left w:val="nil"/>
              <w:bottom w:val="nil"/>
              <w:right w:val="nil"/>
            </w:tcBorders>
            <w:shd w:val="clear" w:color="auto" w:fill="auto"/>
            <w:tcMar>
              <w:top w:w="15" w:type="dxa"/>
              <w:left w:w="15" w:type="dxa"/>
              <w:bottom w:w="0" w:type="dxa"/>
              <w:right w:w="15" w:type="dxa"/>
            </w:tcMar>
            <w:vAlign w:val="center"/>
            <w:hideMark/>
          </w:tcPr>
          <w:p w14:paraId="2F94A739" w14:textId="77777777" w:rsidR="00011417" w:rsidRPr="008312B3" w:rsidRDefault="00011417" w:rsidP="000B294C">
            <w:pPr>
              <w:spacing w:line="480" w:lineRule="auto"/>
              <w:jc w:val="center"/>
            </w:pPr>
            <w:r w:rsidRPr="008312B3">
              <w:t>199</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74DFF2B2" w14:textId="77777777" w:rsidR="00011417" w:rsidRPr="008312B3" w:rsidRDefault="00011417" w:rsidP="000B294C">
            <w:pPr>
              <w:spacing w:line="480" w:lineRule="auto"/>
              <w:jc w:val="center"/>
            </w:pPr>
            <w:r w:rsidRPr="008312B3">
              <w:t>199</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4E6E9152" w14:textId="77777777" w:rsidR="00011417" w:rsidRPr="008312B3" w:rsidRDefault="00011417" w:rsidP="000B294C">
            <w:pPr>
              <w:spacing w:line="480" w:lineRule="auto"/>
              <w:jc w:val="center"/>
            </w:pPr>
            <w:r w:rsidRPr="008312B3">
              <w:rPr>
                <w:b/>
                <w:bCs/>
              </w:rPr>
              <w:t>173</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02C9DDF8" w14:textId="77777777" w:rsidR="00011417" w:rsidRPr="008312B3" w:rsidRDefault="00011417" w:rsidP="000B294C">
            <w:pPr>
              <w:spacing w:line="480" w:lineRule="auto"/>
              <w:jc w:val="center"/>
            </w:pPr>
            <w:r w:rsidRPr="008312B3">
              <w:t>204</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15552B25" w14:textId="77777777" w:rsidR="00011417" w:rsidRPr="008312B3" w:rsidRDefault="00011417" w:rsidP="000B294C">
            <w:pPr>
              <w:spacing w:line="480" w:lineRule="auto"/>
              <w:jc w:val="center"/>
            </w:pPr>
            <w:r w:rsidRPr="008312B3">
              <w:t>205</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7F64D8D2" w14:textId="77777777" w:rsidR="00011417" w:rsidRPr="008312B3" w:rsidRDefault="00011417" w:rsidP="000B294C">
            <w:pPr>
              <w:spacing w:line="480" w:lineRule="auto"/>
              <w:jc w:val="center"/>
            </w:pPr>
            <w:r w:rsidRPr="008312B3">
              <w:t>206</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5ADEF1D7" w14:textId="77777777" w:rsidR="00011417" w:rsidRPr="008312B3" w:rsidRDefault="00011417" w:rsidP="000B294C">
            <w:pPr>
              <w:spacing w:line="480" w:lineRule="auto"/>
              <w:jc w:val="center"/>
            </w:pPr>
            <w:r w:rsidRPr="008312B3">
              <w:t>187</w:t>
            </w:r>
          </w:p>
        </w:tc>
        <w:tc>
          <w:tcPr>
            <w:tcW w:w="443" w:type="pct"/>
            <w:tcBorders>
              <w:top w:val="nil"/>
              <w:left w:val="nil"/>
              <w:bottom w:val="nil"/>
              <w:right w:val="nil"/>
            </w:tcBorders>
            <w:shd w:val="clear" w:color="auto" w:fill="BFBFBF"/>
            <w:tcMar>
              <w:top w:w="15" w:type="dxa"/>
              <w:left w:w="15" w:type="dxa"/>
              <w:bottom w:w="0" w:type="dxa"/>
              <w:right w:w="15" w:type="dxa"/>
            </w:tcMar>
            <w:vAlign w:val="center"/>
            <w:hideMark/>
          </w:tcPr>
          <w:p w14:paraId="35F0A131" w14:textId="77777777" w:rsidR="00011417" w:rsidRPr="008312B3" w:rsidRDefault="00011417" w:rsidP="000B294C">
            <w:pPr>
              <w:spacing w:line="480" w:lineRule="auto"/>
              <w:jc w:val="center"/>
            </w:pP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6B64B7B4" w14:textId="77777777" w:rsidR="00011417" w:rsidRPr="008312B3" w:rsidRDefault="00011417" w:rsidP="000B294C">
            <w:pPr>
              <w:spacing w:line="480" w:lineRule="auto"/>
              <w:jc w:val="center"/>
            </w:pPr>
            <w:r w:rsidRPr="008312B3">
              <w:t>176</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11E86B9B" w14:textId="77777777" w:rsidR="00011417" w:rsidRPr="008312B3" w:rsidRDefault="00011417" w:rsidP="000B294C">
            <w:pPr>
              <w:spacing w:line="480" w:lineRule="auto"/>
              <w:jc w:val="center"/>
            </w:pPr>
            <w:r w:rsidRPr="008312B3">
              <w:t>190</w:t>
            </w:r>
          </w:p>
        </w:tc>
      </w:tr>
      <w:tr w:rsidR="008312B3" w:rsidRPr="008312B3" w14:paraId="24A33F00" w14:textId="77777777" w:rsidTr="000B294C">
        <w:trPr>
          <w:trHeight w:val="536"/>
          <w:jc w:val="center"/>
        </w:trPr>
        <w:tc>
          <w:tcPr>
            <w:tcW w:w="566" w:type="pct"/>
            <w:tcBorders>
              <w:top w:val="nil"/>
              <w:left w:val="nil"/>
              <w:bottom w:val="nil"/>
              <w:right w:val="nil"/>
            </w:tcBorders>
            <w:shd w:val="clear" w:color="auto" w:fill="auto"/>
            <w:tcMar>
              <w:top w:w="15" w:type="dxa"/>
              <w:left w:w="108" w:type="dxa"/>
              <w:bottom w:w="0" w:type="dxa"/>
              <w:right w:w="108" w:type="dxa"/>
            </w:tcMar>
            <w:vAlign w:val="center"/>
            <w:hideMark/>
          </w:tcPr>
          <w:p w14:paraId="47D58D35" w14:textId="77777777" w:rsidR="00011417" w:rsidRPr="008312B3" w:rsidRDefault="00011417" w:rsidP="000B294C">
            <w:pPr>
              <w:spacing w:line="480" w:lineRule="auto"/>
              <w:jc w:val="center"/>
            </w:pPr>
            <w:r w:rsidRPr="008312B3">
              <w:rPr>
                <w:b/>
                <w:bCs/>
              </w:rPr>
              <w:t>Session 5</w:t>
            </w:r>
          </w:p>
        </w:tc>
        <w:tc>
          <w:tcPr>
            <w:tcW w:w="444" w:type="pct"/>
            <w:tcBorders>
              <w:top w:val="nil"/>
              <w:left w:val="nil"/>
              <w:bottom w:val="nil"/>
              <w:right w:val="nil"/>
            </w:tcBorders>
            <w:shd w:val="clear" w:color="auto" w:fill="auto"/>
            <w:tcMar>
              <w:top w:w="15" w:type="dxa"/>
              <w:left w:w="15" w:type="dxa"/>
              <w:bottom w:w="0" w:type="dxa"/>
              <w:right w:w="15" w:type="dxa"/>
            </w:tcMar>
            <w:vAlign w:val="center"/>
            <w:hideMark/>
          </w:tcPr>
          <w:p w14:paraId="66971420" w14:textId="77777777" w:rsidR="00011417" w:rsidRPr="008312B3" w:rsidRDefault="00011417" w:rsidP="000B294C">
            <w:pPr>
              <w:spacing w:line="480" w:lineRule="auto"/>
              <w:jc w:val="center"/>
            </w:pPr>
            <w:r w:rsidRPr="008312B3">
              <w:t>200</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4CEC02B7" w14:textId="77777777" w:rsidR="00011417" w:rsidRPr="008312B3" w:rsidRDefault="00011417" w:rsidP="000B294C">
            <w:pPr>
              <w:spacing w:line="480" w:lineRule="auto"/>
              <w:jc w:val="center"/>
            </w:pPr>
            <w:r w:rsidRPr="008312B3">
              <w:t>204</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15310053" w14:textId="77777777" w:rsidR="00011417" w:rsidRPr="008312B3" w:rsidRDefault="00011417" w:rsidP="000B294C">
            <w:pPr>
              <w:spacing w:line="480" w:lineRule="auto"/>
              <w:jc w:val="center"/>
            </w:pPr>
            <w:r w:rsidRPr="008312B3">
              <w:t>183</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13E61B77" w14:textId="77777777" w:rsidR="00011417" w:rsidRPr="008312B3" w:rsidRDefault="00011417" w:rsidP="000B294C">
            <w:pPr>
              <w:spacing w:line="480" w:lineRule="auto"/>
              <w:jc w:val="center"/>
            </w:pPr>
            <w:r w:rsidRPr="008312B3">
              <w:t>205</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7DB85741" w14:textId="77777777" w:rsidR="00011417" w:rsidRPr="008312B3" w:rsidRDefault="00011417" w:rsidP="000B294C">
            <w:pPr>
              <w:spacing w:line="480" w:lineRule="auto"/>
              <w:jc w:val="center"/>
            </w:pPr>
            <w:r w:rsidRPr="008312B3">
              <w:t>185</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23F84D34" w14:textId="77777777" w:rsidR="00011417" w:rsidRPr="008312B3" w:rsidRDefault="00011417" w:rsidP="000B294C">
            <w:pPr>
              <w:spacing w:line="480" w:lineRule="auto"/>
              <w:jc w:val="center"/>
            </w:pPr>
            <w:r w:rsidRPr="008312B3">
              <w:t>204</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07B68FA6" w14:textId="77777777" w:rsidR="00011417" w:rsidRPr="008312B3" w:rsidRDefault="00011417" w:rsidP="000B294C">
            <w:pPr>
              <w:spacing w:line="480" w:lineRule="auto"/>
              <w:jc w:val="center"/>
            </w:pPr>
            <w:r w:rsidRPr="008312B3">
              <w:t>184</w:t>
            </w:r>
          </w:p>
        </w:tc>
        <w:tc>
          <w:tcPr>
            <w:tcW w:w="443" w:type="pct"/>
            <w:tcBorders>
              <w:top w:val="nil"/>
              <w:left w:val="nil"/>
              <w:bottom w:val="nil"/>
              <w:right w:val="nil"/>
            </w:tcBorders>
            <w:shd w:val="clear" w:color="auto" w:fill="BFBFBF"/>
            <w:tcMar>
              <w:top w:w="15" w:type="dxa"/>
              <w:left w:w="15" w:type="dxa"/>
              <w:bottom w:w="0" w:type="dxa"/>
              <w:right w:w="15" w:type="dxa"/>
            </w:tcMar>
            <w:vAlign w:val="center"/>
            <w:hideMark/>
          </w:tcPr>
          <w:p w14:paraId="01B178EC" w14:textId="77777777" w:rsidR="00011417" w:rsidRPr="008312B3" w:rsidRDefault="00011417" w:rsidP="000B294C">
            <w:pPr>
              <w:spacing w:line="480" w:lineRule="auto"/>
              <w:jc w:val="center"/>
            </w:pP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1078B042" w14:textId="77777777" w:rsidR="00011417" w:rsidRPr="008312B3" w:rsidRDefault="00011417" w:rsidP="000B294C">
            <w:pPr>
              <w:spacing w:line="480" w:lineRule="auto"/>
              <w:jc w:val="center"/>
            </w:pPr>
            <w:r w:rsidRPr="008312B3">
              <w:rPr>
                <w:b/>
                <w:bCs/>
              </w:rPr>
              <w:t>156</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010E8224" w14:textId="77777777" w:rsidR="00011417" w:rsidRPr="008312B3" w:rsidRDefault="00011417" w:rsidP="000B294C">
            <w:pPr>
              <w:spacing w:line="480" w:lineRule="auto"/>
              <w:jc w:val="center"/>
            </w:pPr>
            <w:r w:rsidRPr="008312B3">
              <w:t>184</w:t>
            </w:r>
          </w:p>
        </w:tc>
      </w:tr>
      <w:tr w:rsidR="008312B3" w:rsidRPr="008312B3" w14:paraId="1A86ACCF" w14:textId="77777777" w:rsidTr="000B294C">
        <w:trPr>
          <w:trHeight w:val="536"/>
          <w:jc w:val="center"/>
        </w:trPr>
        <w:tc>
          <w:tcPr>
            <w:tcW w:w="566" w:type="pct"/>
            <w:tcBorders>
              <w:top w:val="nil"/>
              <w:left w:val="nil"/>
              <w:bottom w:val="nil"/>
              <w:right w:val="nil"/>
            </w:tcBorders>
            <w:shd w:val="clear" w:color="auto" w:fill="auto"/>
            <w:tcMar>
              <w:top w:w="15" w:type="dxa"/>
              <w:left w:w="108" w:type="dxa"/>
              <w:bottom w:w="0" w:type="dxa"/>
              <w:right w:w="108" w:type="dxa"/>
            </w:tcMar>
            <w:vAlign w:val="center"/>
            <w:hideMark/>
          </w:tcPr>
          <w:p w14:paraId="25B4A504" w14:textId="77777777" w:rsidR="00011417" w:rsidRPr="008312B3" w:rsidRDefault="00011417" w:rsidP="000B294C">
            <w:pPr>
              <w:spacing w:line="480" w:lineRule="auto"/>
              <w:jc w:val="center"/>
            </w:pPr>
            <w:r w:rsidRPr="008312B3">
              <w:rPr>
                <w:b/>
                <w:bCs/>
              </w:rPr>
              <w:t>Session 6</w:t>
            </w:r>
          </w:p>
        </w:tc>
        <w:tc>
          <w:tcPr>
            <w:tcW w:w="444" w:type="pct"/>
            <w:tcBorders>
              <w:top w:val="nil"/>
              <w:left w:val="nil"/>
              <w:bottom w:val="nil"/>
              <w:right w:val="nil"/>
            </w:tcBorders>
            <w:shd w:val="clear" w:color="auto" w:fill="auto"/>
            <w:tcMar>
              <w:top w:w="15" w:type="dxa"/>
              <w:left w:w="15" w:type="dxa"/>
              <w:bottom w:w="0" w:type="dxa"/>
              <w:right w:w="15" w:type="dxa"/>
            </w:tcMar>
            <w:vAlign w:val="center"/>
            <w:hideMark/>
          </w:tcPr>
          <w:p w14:paraId="1E2B4A68" w14:textId="77777777" w:rsidR="00011417" w:rsidRPr="008312B3" w:rsidRDefault="00011417" w:rsidP="000B294C">
            <w:pPr>
              <w:spacing w:line="480" w:lineRule="auto"/>
              <w:jc w:val="center"/>
            </w:pPr>
            <w:r w:rsidRPr="008312B3">
              <w:t>197</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7DD23F99" w14:textId="77777777" w:rsidR="00011417" w:rsidRPr="008312B3" w:rsidRDefault="00011417" w:rsidP="000B294C">
            <w:pPr>
              <w:spacing w:line="480" w:lineRule="auto"/>
              <w:jc w:val="center"/>
            </w:pPr>
            <w:r w:rsidRPr="008312B3">
              <w:t>205</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05DEC18A" w14:textId="77777777" w:rsidR="00011417" w:rsidRPr="008312B3" w:rsidRDefault="00011417" w:rsidP="000B294C">
            <w:pPr>
              <w:spacing w:line="480" w:lineRule="auto"/>
              <w:jc w:val="center"/>
            </w:pPr>
            <w:r w:rsidRPr="008312B3">
              <w:t>177</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4DB38B0C" w14:textId="77777777" w:rsidR="00011417" w:rsidRPr="008312B3" w:rsidRDefault="00011417" w:rsidP="000B294C">
            <w:pPr>
              <w:spacing w:line="480" w:lineRule="auto"/>
              <w:jc w:val="center"/>
            </w:pPr>
            <w:r w:rsidRPr="008312B3">
              <w:t>197</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7BEA22DF" w14:textId="77777777" w:rsidR="00011417" w:rsidRPr="008312B3" w:rsidRDefault="00011417" w:rsidP="000B294C">
            <w:pPr>
              <w:spacing w:line="480" w:lineRule="auto"/>
              <w:jc w:val="center"/>
            </w:pPr>
            <w:r w:rsidRPr="008312B3">
              <w:t>174</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6048CB35" w14:textId="77777777" w:rsidR="00011417" w:rsidRPr="008312B3" w:rsidRDefault="00011417" w:rsidP="000B294C">
            <w:pPr>
              <w:spacing w:line="480" w:lineRule="auto"/>
              <w:jc w:val="center"/>
            </w:pPr>
            <w:r w:rsidRPr="008312B3">
              <w:t>206</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63A89661" w14:textId="77777777" w:rsidR="00011417" w:rsidRPr="008312B3" w:rsidRDefault="00011417" w:rsidP="000B294C">
            <w:pPr>
              <w:spacing w:line="480" w:lineRule="auto"/>
              <w:jc w:val="center"/>
            </w:pPr>
            <w:r w:rsidRPr="008312B3">
              <w:rPr>
                <w:b/>
                <w:bCs/>
              </w:rPr>
              <w:t>169</w:t>
            </w:r>
          </w:p>
        </w:tc>
        <w:tc>
          <w:tcPr>
            <w:tcW w:w="443" w:type="pct"/>
            <w:tcBorders>
              <w:top w:val="nil"/>
              <w:left w:val="nil"/>
              <w:bottom w:val="nil"/>
              <w:right w:val="nil"/>
            </w:tcBorders>
            <w:shd w:val="clear" w:color="auto" w:fill="BFBFBF"/>
            <w:tcMar>
              <w:top w:w="15" w:type="dxa"/>
              <w:left w:w="15" w:type="dxa"/>
              <w:bottom w:w="0" w:type="dxa"/>
              <w:right w:w="15" w:type="dxa"/>
            </w:tcMar>
            <w:vAlign w:val="center"/>
            <w:hideMark/>
          </w:tcPr>
          <w:p w14:paraId="559DF72E" w14:textId="77777777" w:rsidR="00011417" w:rsidRPr="008312B3" w:rsidRDefault="00011417" w:rsidP="000B294C">
            <w:pPr>
              <w:spacing w:line="480" w:lineRule="auto"/>
              <w:jc w:val="center"/>
            </w:pP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282087CA" w14:textId="77777777" w:rsidR="00011417" w:rsidRPr="008312B3" w:rsidRDefault="00011417" w:rsidP="000B294C">
            <w:pPr>
              <w:spacing w:line="480" w:lineRule="auto"/>
              <w:jc w:val="center"/>
            </w:pPr>
            <w:r w:rsidRPr="008312B3">
              <w:t>193</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03060F54" w14:textId="77777777" w:rsidR="00011417" w:rsidRPr="008312B3" w:rsidRDefault="00011417" w:rsidP="000B294C">
            <w:pPr>
              <w:spacing w:line="480" w:lineRule="auto"/>
              <w:jc w:val="center"/>
            </w:pPr>
            <w:r w:rsidRPr="008312B3">
              <w:t>202</w:t>
            </w:r>
          </w:p>
        </w:tc>
      </w:tr>
      <w:tr w:rsidR="008312B3" w:rsidRPr="008312B3" w14:paraId="3EAEB065" w14:textId="77777777" w:rsidTr="000B294C">
        <w:trPr>
          <w:trHeight w:val="536"/>
          <w:jc w:val="center"/>
        </w:trPr>
        <w:tc>
          <w:tcPr>
            <w:tcW w:w="566" w:type="pct"/>
            <w:tcBorders>
              <w:top w:val="nil"/>
              <w:left w:val="nil"/>
              <w:bottom w:val="nil"/>
              <w:right w:val="nil"/>
            </w:tcBorders>
            <w:shd w:val="clear" w:color="auto" w:fill="auto"/>
            <w:tcMar>
              <w:top w:w="15" w:type="dxa"/>
              <w:left w:w="108" w:type="dxa"/>
              <w:bottom w:w="0" w:type="dxa"/>
              <w:right w:w="108" w:type="dxa"/>
            </w:tcMar>
            <w:vAlign w:val="center"/>
            <w:hideMark/>
          </w:tcPr>
          <w:p w14:paraId="3BA049E2" w14:textId="77777777" w:rsidR="00011417" w:rsidRPr="008312B3" w:rsidRDefault="00011417" w:rsidP="000B294C">
            <w:pPr>
              <w:spacing w:line="480" w:lineRule="auto"/>
              <w:jc w:val="center"/>
            </w:pPr>
            <w:r w:rsidRPr="008312B3">
              <w:rPr>
                <w:b/>
                <w:bCs/>
              </w:rPr>
              <w:t>Session 7</w:t>
            </w:r>
          </w:p>
        </w:tc>
        <w:tc>
          <w:tcPr>
            <w:tcW w:w="444" w:type="pct"/>
            <w:tcBorders>
              <w:top w:val="nil"/>
              <w:left w:val="nil"/>
              <w:bottom w:val="nil"/>
              <w:right w:val="nil"/>
            </w:tcBorders>
            <w:shd w:val="clear" w:color="auto" w:fill="auto"/>
            <w:tcMar>
              <w:top w:w="15" w:type="dxa"/>
              <w:left w:w="15" w:type="dxa"/>
              <w:bottom w:w="0" w:type="dxa"/>
              <w:right w:w="15" w:type="dxa"/>
            </w:tcMar>
            <w:vAlign w:val="center"/>
            <w:hideMark/>
          </w:tcPr>
          <w:p w14:paraId="0F3F34ED" w14:textId="77777777" w:rsidR="00011417" w:rsidRPr="008312B3" w:rsidRDefault="00011417" w:rsidP="000B294C">
            <w:pPr>
              <w:spacing w:line="480" w:lineRule="auto"/>
              <w:jc w:val="center"/>
            </w:pPr>
            <w:r w:rsidRPr="008312B3">
              <w:t>191</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06DE2910" w14:textId="77777777" w:rsidR="00011417" w:rsidRPr="008312B3" w:rsidRDefault="00011417" w:rsidP="000B294C">
            <w:pPr>
              <w:spacing w:line="480" w:lineRule="auto"/>
              <w:jc w:val="center"/>
            </w:pPr>
            <w:r w:rsidRPr="008312B3">
              <w:t>206</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13DA10CC" w14:textId="77777777" w:rsidR="00011417" w:rsidRPr="008312B3" w:rsidRDefault="00011417" w:rsidP="000B294C">
            <w:pPr>
              <w:spacing w:line="480" w:lineRule="auto"/>
              <w:jc w:val="center"/>
            </w:pPr>
            <w:r w:rsidRPr="008312B3">
              <w:t>170</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2FC32E9D" w14:textId="77777777" w:rsidR="00011417" w:rsidRPr="008312B3" w:rsidRDefault="00011417" w:rsidP="000B294C">
            <w:pPr>
              <w:spacing w:line="480" w:lineRule="auto"/>
              <w:jc w:val="center"/>
            </w:pPr>
            <w:r w:rsidRPr="008312B3">
              <w:t>200</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6DE001F7" w14:textId="77777777" w:rsidR="00011417" w:rsidRPr="008312B3" w:rsidRDefault="00011417" w:rsidP="000B294C">
            <w:pPr>
              <w:spacing w:line="480" w:lineRule="auto"/>
              <w:jc w:val="center"/>
            </w:pPr>
            <w:r w:rsidRPr="008312B3">
              <w:t>203</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45B86521" w14:textId="77777777" w:rsidR="00011417" w:rsidRPr="008312B3" w:rsidRDefault="00011417" w:rsidP="000B294C">
            <w:pPr>
              <w:spacing w:line="480" w:lineRule="auto"/>
              <w:jc w:val="center"/>
            </w:pPr>
            <w:r w:rsidRPr="008312B3">
              <w:t>202</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4E0C7B54" w14:textId="77777777" w:rsidR="00011417" w:rsidRPr="008312B3" w:rsidRDefault="00011417" w:rsidP="000B294C">
            <w:pPr>
              <w:spacing w:line="480" w:lineRule="auto"/>
              <w:jc w:val="center"/>
            </w:pPr>
            <w:r w:rsidRPr="008312B3">
              <w:t>187</w:t>
            </w:r>
          </w:p>
        </w:tc>
        <w:tc>
          <w:tcPr>
            <w:tcW w:w="443" w:type="pct"/>
            <w:tcBorders>
              <w:top w:val="nil"/>
              <w:left w:val="nil"/>
              <w:bottom w:val="nil"/>
              <w:right w:val="nil"/>
            </w:tcBorders>
            <w:shd w:val="clear" w:color="auto" w:fill="BFBFBF"/>
            <w:tcMar>
              <w:top w:w="15" w:type="dxa"/>
              <w:left w:w="15" w:type="dxa"/>
              <w:bottom w:w="0" w:type="dxa"/>
              <w:right w:w="15" w:type="dxa"/>
            </w:tcMar>
            <w:vAlign w:val="center"/>
            <w:hideMark/>
          </w:tcPr>
          <w:p w14:paraId="4FE42546" w14:textId="77777777" w:rsidR="00011417" w:rsidRPr="008312B3" w:rsidRDefault="00011417" w:rsidP="000B294C">
            <w:pPr>
              <w:spacing w:line="480" w:lineRule="auto"/>
              <w:jc w:val="center"/>
            </w:pP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7E76CD83" w14:textId="77777777" w:rsidR="00011417" w:rsidRPr="008312B3" w:rsidRDefault="00011417" w:rsidP="000B294C">
            <w:pPr>
              <w:spacing w:line="480" w:lineRule="auto"/>
              <w:jc w:val="center"/>
            </w:pPr>
            <w:r w:rsidRPr="008312B3">
              <w:rPr>
                <w:b/>
                <w:bCs/>
              </w:rPr>
              <w:t>121</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2EB707B0" w14:textId="77777777" w:rsidR="00011417" w:rsidRPr="008312B3" w:rsidRDefault="00011417" w:rsidP="000B294C">
            <w:pPr>
              <w:spacing w:line="480" w:lineRule="auto"/>
              <w:jc w:val="center"/>
            </w:pPr>
            <w:r w:rsidRPr="008312B3">
              <w:t>190</w:t>
            </w:r>
          </w:p>
        </w:tc>
      </w:tr>
      <w:tr w:rsidR="008312B3" w:rsidRPr="008312B3" w14:paraId="49E005F8" w14:textId="77777777" w:rsidTr="000B294C">
        <w:trPr>
          <w:trHeight w:val="536"/>
          <w:jc w:val="center"/>
        </w:trPr>
        <w:tc>
          <w:tcPr>
            <w:tcW w:w="566" w:type="pct"/>
            <w:tcBorders>
              <w:top w:val="nil"/>
              <w:left w:val="nil"/>
              <w:bottom w:val="nil"/>
              <w:right w:val="nil"/>
            </w:tcBorders>
            <w:shd w:val="clear" w:color="auto" w:fill="auto"/>
            <w:tcMar>
              <w:top w:w="15" w:type="dxa"/>
              <w:left w:w="108" w:type="dxa"/>
              <w:bottom w:w="0" w:type="dxa"/>
              <w:right w:w="108" w:type="dxa"/>
            </w:tcMar>
            <w:vAlign w:val="center"/>
            <w:hideMark/>
          </w:tcPr>
          <w:p w14:paraId="4EB1FB24" w14:textId="77777777" w:rsidR="00011417" w:rsidRPr="008312B3" w:rsidRDefault="00011417" w:rsidP="000B294C">
            <w:pPr>
              <w:spacing w:line="480" w:lineRule="auto"/>
              <w:jc w:val="center"/>
            </w:pPr>
            <w:r w:rsidRPr="008312B3">
              <w:rPr>
                <w:b/>
                <w:bCs/>
              </w:rPr>
              <w:t>Session 8</w:t>
            </w:r>
          </w:p>
        </w:tc>
        <w:tc>
          <w:tcPr>
            <w:tcW w:w="444" w:type="pct"/>
            <w:tcBorders>
              <w:top w:val="nil"/>
              <w:left w:val="nil"/>
              <w:bottom w:val="nil"/>
              <w:right w:val="nil"/>
            </w:tcBorders>
            <w:shd w:val="clear" w:color="auto" w:fill="auto"/>
            <w:tcMar>
              <w:top w:w="15" w:type="dxa"/>
              <w:left w:w="15" w:type="dxa"/>
              <w:bottom w:w="0" w:type="dxa"/>
              <w:right w:w="15" w:type="dxa"/>
            </w:tcMar>
            <w:vAlign w:val="center"/>
            <w:hideMark/>
          </w:tcPr>
          <w:p w14:paraId="1CFC75DD" w14:textId="77777777" w:rsidR="00011417" w:rsidRPr="008312B3" w:rsidRDefault="00011417" w:rsidP="000B294C">
            <w:pPr>
              <w:spacing w:line="480" w:lineRule="auto"/>
              <w:jc w:val="center"/>
            </w:pPr>
            <w:r w:rsidRPr="008312B3">
              <w:t>203</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1C425456" w14:textId="77777777" w:rsidR="00011417" w:rsidRPr="008312B3" w:rsidRDefault="00011417" w:rsidP="000B294C">
            <w:pPr>
              <w:spacing w:line="480" w:lineRule="auto"/>
              <w:jc w:val="center"/>
            </w:pPr>
            <w:r w:rsidRPr="008312B3">
              <w:t>205</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37AA31CC" w14:textId="77777777" w:rsidR="00011417" w:rsidRPr="008312B3" w:rsidRDefault="00011417" w:rsidP="000B294C">
            <w:pPr>
              <w:spacing w:line="480" w:lineRule="auto"/>
              <w:jc w:val="center"/>
            </w:pPr>
            <w:r w:rsidRPr="008312B3">
              <w:t>188</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17452EB0" w14:textId="77777777" w:rsidR="00011417" w:rsidRPr="008312B3" w:rsidRDefault="00011417" w:rsidP="000B294C">
            <w:pPr>
              <w:spacing w:line="480" w:lineRule="auto"/>
              <w:jc w:val="center"/>
            </w:pPr>
            <w:r w:rsidRPr="008312B3">
              <w:t>203</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541CC5AA" w14:textId="77777777" w:rsidR="00011417" w:rsidRPr="008312B3" w:rsidRDefault="00011417" w:rsidP="000B294C">
            <w:pPr>
              <w:spacing w:line="480" w:lineRule="auto"/>
              <w:jc w:val="center"/>
            </w:pPr>
            <w:r w:rsidRPr="008312B3">
              <w:t>198</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6ED7FFA5" w14:textId="77777777" w:rsidR="00011417" w:rsidRPr="008312B3" w:rsidRDefault="00011417" w:rsidP="000B294C">
            <w:pPr>
              <w:spacing w:line="480" w:lineRule="auto"/>
              <w:jc w:val="center"/>
            </w:pPr>
            <w:r w:rsidRPr="008312B3">
              <w:rPr>
                <w:b/>
                <w:bCs/>
              </w:rPr>
              <w:t>169</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6F774491" w14:textId="77777777" w:rsidR="00011417" w:rsidRPr="008312B3" w:rsidRDefault="00011417" w:rsidP="000B294C">
            <w:pPr>
              <w:spacing w:line="480" w:lineRule="auto"/>
              <w:jc w:val="center"/>
            </w:pPr>
            <w:r w:rsidRPr="008312B3">
              <w:t>188</w:t>
            </w:r>
          </w:p>
        </w:tc>
        <w:tc>
          <w:tcPr>
            <w:tcW w:w="443" w:type="pct"/>
            <w:tcBorders>
              <w:top w:val="nil"/>
              <w:left w:val="nil"/>
              <w:bottom w:val="nil"/>
              <w:right w:val="nil"/>
            </w:tcBorders>
            <w:shd w:val="clear" w:color="auto" w:fill="BFBFBF"/>
            <w:tcMar>
              <w:top w:w="15" w:type="dxa"/>
              <w:left w:w="15" w:type="dxa"/>
              <w:bottom w:w="0" w:type="dxa"/>
              <w:right w:w="15" w:type="dxa"/>
            </w:tcMar>
            <w:vAlign w:val="center"/>
            <w:hideMark/>
          </w:tcPr>
          <w:p w14:paraId="4D8E509B" w14:textId="77777777" w:rsidR="00011417" w:rsidRPr="008312B3" w:rsidRDefault="00011417" w:rsidP="000B294C">
            <w:pPr>
              <w:spacing w:line="480" w:lineRule="auto"/>
              <w:jc w:val="center"/>
            </w:pP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67B733BB" w14:textId="77777777" w:rsidR="00011417" w:rsidRPr="008312B3" w:rsidRDefault="00011417" w:rsidP="000B294C">
            <w:pPr>
              <w:spacing w:line="480" w:lineRule="auto"/>
              <w:jc w:val="center"/>
            </w:pPr>
            <w:r w:rsidRPr="008312B3">
              <w:t>190</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7A487C93" w14:textId="77777777" w:rsidR="00011417" w:rsidRPr="008312B3" w:rsidRDefault="00011417" w:rsidP="000B294C">
            <w:pPr>
              <w:spacing w:line="480" w:lineRule="auto"/>
              <w:jc w:val="center"/>
            </w:pPr>
            <w:r w:rsidRPr="008312B3">
              <w:t>195</w:t>
            </w:r>
          </w:p>
        </w:tc>
      </w:tr>
      <w:tr w:rsidR="008312B3" w:rsidRPr="008312B3" w14:paraId="7A2EC859" w14:textId="77777777" w:rsidTr="000B294C">
        <w:trPr>
          <w:trHeight w:val="536"/>
          <w:jc w:val="center"/>
        </w:trPr>
        <w:tc>
          <w:tcPr>
            <w:tcW w:w="566" w:type="pct"/>
            <w:tcBorders>
              <w:top w:val="nil"/>
              <w:left w:val="nil"/>
              <w:bottom w:val="nil"/>
              <w:right w:val="nil"/>
            </w:tcBorders>
            <w:shd w:val="clear" w:color="auto" w:fill="auto"/>
            <w:tcMar>
              <w:top w:w="15" w:type="dxa"/>
              <w:left w:w="108" w:type="dxa"/>
              <w:bottom w:w="0" w:type="dxa"/>
              <w:right w:w="108" w:type="dxa"/>
            </w:tcMar>
            <w:vAlign w:val="center"/>
            <w:hideMark/>
          </w:tcPr>
          <w:p w14:paraId="3251CA98" w14:textId="77777777" w:rsidR="00011417" w:rsidRPr="008312B3" w:rsidRDefault="00011417" w:rsidP="000B294C">
            <w:pPr>
              <w:spacing w:line="480" w:lineRule="auto"/>
              <w:jc w:val="center"/>
            </w:pPr>
            <w:r w:rsidRPr="008312B3">
              <w:rPr>
                <w:b/>
                <w:bCs/>
              </w:rPr>
              <w:t>Session 9</w:t>
            </w:r>
          </w:p>
        </w:tc>
        <w:tc>
          <w:tcPr>
            <w:tcW w:w="444" w:type="pct"/>
            <w:tcBorders>
              <w:top w:val="nil"/>
              <w:left w:val="nil"/>
              <w:bottom w:val="nil"/>
              <w:right w:val="nil"/>
            </w:tcBorders>
            <w:shd w:val="clear" w:color="auto" w:fill="auto"/>
            <w:tcMar>
              <w:top w:w="15" w:type="dxa"/>
              <w:left w:w="15" w:type="dxa"/>
              <w:bottom w:w="0" w:type="dxa"/>
              <w:right w:w="15" w:type="dxa"/>
            </w:tcMar>
            <w:vAlign w:val="center"/>
            <w:hideMark/>
          </w:tcPr>
          <w:p w14:paraId="06D5F859" w14:textId="77777777" w:rsidR="00011417" w:rsidRPr="008312B3" w:rsidRDefault="00011417" w:rsidP="000B294C">
            <w:pPr>
              <w:spacing w:line="480" w:lineRule="auto"/>
              <w:jc w:val="center"/>
            </w:pPr>
            <w:r w:rsidRPr="008312B3">
              <w:t>164</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59A51A9D" w14:textId="77777777" w:rsidR="00011417" w:rsidRPr="008312B3" w:rsidRDefault="00011417" w:rsidP="000B294C">
            <w:pPr>
              <w:spacing w:line="480" w:lineRule="auto"/>
              <w:jc w:val="center"/>
            </w:pPr>
            <w:r w:rsidRPr="008312B3">
              <w:rPr>
                <w:b/>
                <w:bCs/>
              </w:rPr>
              <w:t>102</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2DFAE04A" w14:textId="77777777" w:rsidR="00011417" w:rsidRPr="008312B3" w:rsidRDefault="00011417" w:rsidP="000B294C">
            <w:pPr>
              <w:spacing w:line="480" w:lineRule="auto"/>
              <w:jc w:val="center"/>
            </w:pPr>
            <w:r w:rsidRPr="008312B3">
              <w:t>185</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0C7B35E7" w14:textId="77777777" w:rsidR="00011417" w:rsidRPr="008312B3" w:rsidRDefault="00011417" w:rsidP="000B294C">
            <w:pPr>
              <w:spacing w:line="480" w:lineRule="auto"/>
              <w:jc w:val="center"/>
            </w:pPr>
            <w:r w:rsidRPr="008312B3">
              <w:t>203</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6DCF892D" w14:textId="77777777" w:rsidR="00011417" w:rsidRPr="008312B3" w:rsidRDefault="00011417" w:rsidP="000B294C">
            <w:pPr>
              <w:spacing w:line="480" w:lineRule="auto"/>
              <w:jc w:val="center"/>
            </w:pPr>
            <w:r w:rsidRPr="008312B3">
              <w:t>197</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4DCE6E45" w14:textId="77777777" w:rsidR="00011417" w:rsidRPr="008312B3" w:rsidRDefault="00011417" w:rsidP="000B294C">
            <w:pPr>
              <w:spacing w:line="480" w:lineRule="auto"/>
              <w:jc w:val="center"/>
            </w:pPr>
            <w:r w:rsidRPr="008312B3">
              <w:t>200</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03692EB4" w14:textId="77777777" w:rsidR="00011417" w:rsidRPr="008312B3" w:rsidRDefault="00011417" w:rsidP="000B294C">
            <w:pPr>
              <w:spacing w:line="480" w:lineRule="auto"/>
              <w:jc w:val="center"/>
            </w:pPr>
            <w:r w:rsidRPr="008312B3">
              <w:t>192</w:t>
            </w:r>
          </w:p>
        </w:tc>
        <w:tc>
          <w:tcPr>
            <w:tcW w:w="443" w:type="pct"/>
            <w:tcBorders>
              <w:top w:val="nil"/>
              <w:left w:val="nil"/>
              <w:bottom w:val="nil"/>
              <w:right w:val="nil"/>
            </w:tcBorders>
            <w:shd w:val="clear" w:color="auto" w:fill="BFBFBF"/>
            <w:tcMar>
              <w:top w:w="15" w:type="dxa"/>
              <w:left w:w="15" w:type="dxa"/>
              <w:bottom w:w="0" w:type="dxa"/>
              <w:right w:w="15" w:type="dxa"/>
            </w:tcMar>
            <w:vAlign w:val="center"/>
            <w:hideMark/>
          </w:tcPr>
          <w:p w14:paraId="75315680" w14:textId="77777777" w:rsidR="00011417" w:rsidRPr="008312B3" w:rsidRDefault="00011417" w:rsidP="000B294C">
            <w:pPr>
              <w:spacing w:line="480" w:lineRule="auto"/>
              <w:jc w:val="center"/>
            </w:pP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00D065AA" w14:textId="77777777" w:rsidR="00011417" w:rsidRPr="008312B3" w:rsidRDefault="00011417" w:rsidP="000B294C">
            <w:pPr>
              <w:spacing w:line="480" w:lineRule="auto"/>
              <w:jc w:val="center"/>
            </w:pPr>
            <w:r w:rsidRPr="008312B3">
              <w:t>141</w:t>
            </w:r>
          </w:p>
        </w:tc>
        <w:tc>
          <w:tcPr>
            <w:tcW w:w="443" w:type="pct"/>
            <w:tcBorders>
              <w:top w:val="nil"/>
              <w:left w:val="nil"/>
              <w:bottom w:val="nil"/>
              <w:right w:val="nil"/>
            </w:tcBorders>
            <w:shd w:val="clear" w:color="auto" w:fill="auto"/>
            <w:tcMar>
              <w:top w:w="15" w:type="dxa"/>
              <w:left w:w="15" w:type="dxa"/>
              <w:bottom w:w="0" w:type="dxa"/>
              <w:right w:w="15" w:type="dxa"/>
            </w:tcMar>
            <w:vAlign w:val="center"/>
            <w:hideMark/>
          </w:tcPr>
          <w:p w14:paraId="55D8D34B" w14:textId="77777777" w:rsidR="00011417" w:rsidRPr="008312B3" w:rsidRDefault="00011417" w:rsidP="000B294C">
            <w:pPr>
              <w:spacing w:line="480" w:lineRule="auto"/>
              <w:jc w:val="center"/>
            </w:pPr>
            <w:r w:rsidRPr="008312B3">
              <w:t>203</w:t>
            </w:r>
          </w:p>
        </w:tc>
      </w:tr>
      <w:tr w:rsidR="008312B3" w:rsidRPr="008312B3" w14:paraId="46A580DE" w14:textId="77777777" w:rsidTr="000B294C">
        <w:trPr>
          <w:trHeight w:val="536"/>
          <w:jc w:val="center"/>
        </w:trPr>
        <w:tc>
          <w:tcPr>
            <w:tcW w:w="566" w:type="pct"/>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6FC8FD68" w14:textId="77777777" w:rsidR="00011417" w:rsidRPr="008312B3" w:rsidRDefault="00011417" w:rsidP="000B294C">
            <w:pPr>
              <w:spacing w:line="480" w:lineRule="auto"/>
              <w:jc w:val="center"/>
            </w:pPr>
            <w:r w:rsidRPr="008312B3">
              <w:rPr>
                <w:b/>
                <w:bCs/>
              </w:rPr>
              <w:t>Session 10</w:t>
            </w:r>
          </w:p>
        </w:tc>
        <w:tc>
          <w:tcPr>
            <w:tcW w:w="444"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CAE8162" w14:textId="77777777" w:rsidR="00011417" w:rsidRPr="008312B3" w:rsidRDefault="00011417" w:rsidP="000B294C">
            <w:pPr>
              <w:spacing w:line="480" w:lineRule="auto"/>
              <w:jc w:val="center"/>
            </w:pPr>
            <w:r w:rsidRPr="008312B3">
              <w:t>206</w:t>
            </w:r>
          </w:p>
        </w:tc>
        <w:tc>
          <w:tcPr>
            <w:tcW w:w="443"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DA65728" w14:textId="77777777" w:rsidR="00011417" w:rsidRPr="008312B3" w:rsidRDefault="00011417" w:rsidP="000B294C">
            <w:pPr>
              <w:spacing w:line="480" w:lineRule="auto"/>
              <w:jc w:val="center"/>
            </w:pPr>
            <w:r w:rsidRPr="008312B3">
              <w:t>208</w:t>
            </w:r>
          </w:p>
        </w:tc>
        <w:tc>
          <w:tcPr>
            <w:tcW w:w="443"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16A691C" w14:textId="77777777" w:rsidR="00011417" w:rsidRPr="008312B3" w:rsidRDefault="00011417" w:rsidP="000B294C">
            <w:pPr>
              <w:spacing w:line="480" w:lineRule="auto"/>
              <w:jc w:val="center"/>
            </w:pPr>
            <w:r w:rsidRPr="008312B3">
              <w:t>206</w:t>
            </w:r>
          </w:p>
        </w:tc>
        <w:tc>
          <w:tcPr>
            <w:tcW w:w="443"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A4F06E7" w14:textId="77777777" w:rsidR="00011417" w:rsidRPr="008312B3" w:rsidRDefault="00011417" w:rsidP="000B294C">
            <w:pPr>
              <w:spacing w:line="480" w:lineRule="auto"/>
              <w:jc w:val="center"/>
            </w:pPr>
            <w:r w:rsidRPr="008312B3">
              <w:t>208</w:t>
            </w:r>
          </w:p>
        </w:tc>
        <w:tc>
          <w:tcPr>
            <w:tcW w:w="443"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4C89A72" w14:textId="77777777" w:rsidR="00011417" w:rsidRPr="008312B3" w:rsidRDefault="00011417" w:rsidP="000B294C">
            <w:pPr>
              <w:spacing w:line="480" w:lineRule="auto"/>
              <w:jc w:val="center"/>
            </w:pPr>
            <w:r w:rsidRPr="008312B3">
              <w:t>189</w:t>
            </w:r>
          </w:p>
        </w:tc>
        <w:tc>
          <w:tcPr>
            <w:tcW w:w="443"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ED9C8AE" w14:textId="77777777" w:rsidR="00011417" w:rsidRPr="008312B3" w:rsidRDefault="00011417" w:rsidP="000B294C">
            <w:pPr>
              <w:spacing w:line="480" w:lineRule="auto"/>
              <w:jc w:val="center"/>
            </w:pPr>
            <w:r w:rsidRPr="008312B3">
              <w:t>206</w:t>
            </w:r>
          </w:p>
        </w:tc>
        <w:tc>
          <w:tcPr>
            <w:tcW w:w="443"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3F476B5" w14:textId="77777777" w:rsidR="00011417" w:rsidRPr="008312B3" w:rsidRDefault="00011417" w:rsidP="000B294C">
            <w:pPr>
              <w:spacing w:line="480" w:lineRule="auto"/>
              <w:jc w:val="center"/>
            </w:pPr>
            <w:r w:rsidRPr="008312B3">
              <w:rPr>
                <w:b/>
                <w:bCs/>
              </w:rPr>
              <w:t>168</w:t>
            </w:r>
          </w:p>
        </w:tc>
        <w:tc>
          <w:tcPr>
            <w:tcW w:w="443" w:type="pct"/>
            <w:tcBorders>
              <w:top w:val="nil"/>
              <w:left w:val="nil"/>
              <w:bottom w:val="single" w:sz="8" w:space="0" w:color="000000"/>
              <w:right w:val="nil"/>
            </w:tcBorders>
            <w:shd w:val="clear" w:color="auto" w:fill="BFBFBF"/>
            <w:tcMar>
              <w:top w:w="15" w:type="dxa"/>
              <w:left w:w="15" w:type="dxa"/>
              <w:bottom w:w="0" w:type="dxa"/>
              <w:right w:w="15" w:type="dxa"/>
            </w:tcMar>
            <w:vAlign w:val="center"/>
            <w:hideMark/>
          </w:tcPr>
          <w:p w14:paraId="747AB9C5" w14:textId="77777777" w:rsidR="00011417" w:rsidRPr="008312B3" w:rsidRDefault="00011417" w:rsidP="000B294C">
            <w:pPr>
              <w:spacing w:line="480" w:lineRule="auto"/>
              <w:jc w:val="center"/>
            </w:pPr>
          </w:p>
        </w:tc>
        <w:tc>
          <w:tcPr>
            <w:tcW w:w="443"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335A75D" w14:textId="77777777" w:rsidR="00011417" w:rsidRPr="008312B3" w:rsidRDefault="00011417" w:rsidP="000B294C">
            <w:pPr>
              <w:spacing w:line="480" w:lineRule="auto"/>
              <w:jc w:val="center"/>
            </w:pPr>
            <w:r w:rsidRPr="008312B3">
              <w:t>188</w:t>
            </w:r>
          </w:p>
        </w:tc>
        <w:tc>
          <w:tcPr>
            <w:tcW w:w="443"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C626ABB" w14:textId="77777777" w:rsidR="00011417" w:rsidRPr="008312B3" w:rsidRDefault="00011417" w:rsidP="000B294C">
            <w:pPr>
              <w:spacing w:line="480" w:lineRule="auto"/>
              <w:jc w:val="center"/>
            </w:pPr>
            <w:r w:rsidRPr="008312B3">
              <w:t>202</w:t>
            </w:r>
          </w:p>
        </w:tc>
      </w:tr>
    </w:tbl>
    <w:p w14:paraId="564DA4EE" w14:textId="77777777" w:rsidR="00011417" w:rsidRPr="008312B3" w:rsidRDefault="00011417" w:rsidP="00011417">
      <w:pPr>
        <w:spacing w:line="480" w:lineRule="auto"/>
      </w:pPr>
    </w:p>
    <w:p w14:paraId="7BBD27F5" w14:textId="77777777" w:rsidR="00011417" w:rsidRPr="008312B3" w:rsidRDefault="00011417" w:rsidP="00011417">
      <w:pPr>
        <w:spacing w:line="480" w:lineRule="auto"/>
        <w:rPr>
          <w:b/>
          <w:bCs/>
          <w:lang w:val="en-US"/>
        </w:rPr>
      </w:pPr>
      <w:r w:rsidRPr="008312B3">
        <w:rPr>
          <w:b/>
          <w:bCs/>
          <w:lang w:val="en-US"/>
        </w:rPr>
        <w:t>Supplemental Table 2 – Task data concatenation across all MSC participants</w:t>
      </w:r>
    </w:p>
    <w:p w14:paraId="22B2D89E" w14:textId="23C0B953" w:rsidR="00011417" w:rsidRPr="008312B3" w:rsidRDefault="00011417" w:rsidP="00011417">
      <w:pPr>
        <w:spacing w:line="480" w:lineRule="auto"/>
        <w:rPr>
          <w:b/>
          <w:bCs/>
          <w:lang w:val="en-US"/>
        </w:rPr>
        <w:sectPr w:rsidR="00011417" w:rsidRPr="008312B3" w:rsidSect="00914B7E">
          <w:pgSz w:w="15840" w:h="12240" w:orient="landscape"/>
          <w:pgMar w:top="1440" w:right="1440" w:bottom="1440" w:left="1440" w:header="708" w:footer="708" w:gutter="0"/>
          <w:cols w:space="708"/>
          <w:docGrid w:linePitch="360"/>
        </w:sectPr>
      </w:pPr>
      <w:r w:rsidRPr="008312B3">
        <w:t>For comparisons between task and rest, the number of available and uncensored volumes was matched for each participant, limited by the motor task. Volumes were matched to the participant with the lowest overall volume for each motor session</w:t>
      </w:r>
      <w:r w:rsidR="00D43092" w:rsidRPr="008312B3">
        <w:t>; lowest values are emphasized in bold</w:t>
      </w:r>
      <w:r w:rsidRPr="008312B3">
        <w:t>.</w:t>
      </w:r>
    </w:p>
    <w:p w14:paraId="422CED8E" w14:textId="77777777" w:rsidR="00011417" w:rsidRPr="008312B3" w:rsidRDefault="00011417" w:rsidP="00011417">
      <w:pPr>
        <w:spacing w:line="480" w:lineRule="auto"/>
        <w:sectPr w:rsidR="00011417" w:rsidRPr="008312B3" w:rsidSect="001852C6">
          <w:type w:val="continuous"/>
          <w:pgSz w:w="15840" w:h="12240" w:orient="landscape"/>
          <w:pgMar w:top="1440" w:right="1440" w:bottom="1440" w:left="1440" w:header="708" w:footer="708" w:gutter="0"/>
          <w:cols w:space="708"/>
          <w:docGrid w:linePitch="360"/>
        </w:sectPr>
      </w:pPr>
    </w:p>
    <w:p w14:paraId="50A2375A" w14:textId="77777777" w:rsidR="00011417" w:rsidRPr="008312B3" w:rsidRDefault="00011417" w:rsidP="00011417">
      <w:pPr>
        <w:spacing w:line="480" w:lineRule="auto"/>
      </w:pPr>
    </w:p>
    <w:tbl>
      <w:tblPr>
        <w:tblW w:w="12608" w:type="dxa"/>
        <w:jc w:val="center"/>
        <w:tblCellMar>
          <w:left w:w="0" w:type="dxa"/>
          <w:right w:w="0" w:type="dxa"/>
        </w:tblCellMar>
        <w:tblLook w:val="04A0" w:firstRow="1" w:lastRow="0" w:firstColumn="1" w:lastColumn="0" w:noHBand="0" w:noVBand="1"/>
      </w:tblPr>
      <w:tblGrid>
        <w:gridCol w:w="1377"/>
        <w:gridCol w:w="2545"/>
        <w:gridCol w:w="2721"/>
        <w:gridCol w:w="3044"/>
        <w:gridCol w:w="2921"/>
      </w:tblGrid>
      <w:tr w:rsidR="008312B3" w:rsidRPr="008312B3" w14:paraId="49B7F073" w14:textId="77777777" w:rsidTr="000B294C">
        <w:trPr>
          <w:trHeight w:val="210"/>
          <w:jc w:val="center"/>
        </w:trPr>
        <w:tc>
          <w:tcPr>
            <w:tcW w:w="0" w:type="auto"/>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A325E92" w14:textId="77777777" w:rsidR="00011417" w:rsidRPr="008312B3" w:rsidRDefault="00011417" w:rsidP="000B294C">
            <w:pPr>
              <w:spacing w:line="480" w:lineRule="auto"/>
            </w:pPr>
            <w:r w:rsidRPr="008312B3">
              <w:rPr>
                <w:b/>
                <w:bCs/>
              </w:rPr>
              <w:t>Participant</w:t>
            </w:r>
          </w:p>
        </w:tc>
        <w:tc>
          <w:tcPr>
            <w:tcW w:w="0" w:type="auto"/>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962EFEF" w14:textId="77777777" w:rsidR="00011417" w:rsidRPr="008312B3" w:rsidRDefault="00011417" w:rsidP="000B294C">
            <w:pPr>
              <w:spacing w:line="480" w:lineRule="auto"/>
            </w:pPr>
            <w:r w:rsidRPr="008312B3">
              <w:rPr>
                <w:b/>
                <w:bCs/>
              </w:rPr>
              <w:t>Rest Task Accuracy (%)</w:t>
            </w:r>
          </w:p>
        </w:tc>
        <w:tc>
          <w:tcPr>
            <w:tcW w:w="0" w:type="auto"/>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39BAF6A" w14:textId="77777777" w:rsidR="00011417" w:rsidRPr="008312B3" w:rsidRDefault="00011417" w:rsidP="000B294C">
            <w:pPr>
              <w:spacing w:line="480" w:lineRule="auto"/>
            </w:pPr>
            <w:r w:rsidRPr="008312B3">
              <w:rPr>
                <w:b/>
                <w:bCs/>
              </w:rPr>
              <w:t>Motor Task Accuracy (%)</w:t>
            </w:r>
          </w:p>
        </w:tc>
        <w:tc>
          <w:tcPr>
            <w:tcW w:w="0" w:type="auto"/>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6A55EA1" w14:textId="77777777" w:rsidR="00011417" w:rsidRPr="008312B3" w:rsidRDefault="00011417" w:rsidP="000B294C">
            <w:pPr>
              <w:spacing w:line="480" w:lineRule="auto"/>
            </w:pPr>
            <w:r w:rsidRPr="008312B3">
              <w:rPr>
                <w:b/>
                <w:bCs/>
              </w:rPr>
              <w:t>Language Task Accuracy (%)</w:t>
            </w:r>
          </w:p>
        </w:tc>
        <w:tc>
          <w:tcPr>
            <w:tcW w:w="0" w:type="auto"/>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12C409E" w14:textId="77777777" w:rsidR="00011417" w:rsidRPr="008312B3" w:rsidRDefault="00011417" w:rsidP="000B294C">
            <w:pPr>
              <w:spacing w:line="480" w:lineRule="auto"/>
            </w:pPr>
            <w:r w:rsidRPr="008312B3">
              <w:rPr>
                <w:b/>
                <w:bCs/>
              </w:rPr>
              <w:t>Memory Task Accuracy (%)</w:t>
            </w:r>
          </w:p>
        </w:tc>
      </w:tr>
      <w:tr w:rsidR="008312B3" w:rsidRPr="008312B3" w14:paraId="0658E4CE" w14:textId="77777777" w:rsidTr="000B294C">
        <w:trPr>
          <w:trHeight w:val="378"/>
          <w:jc w:val="center"/>
        </w:trPr>
        <w:tc>
          <w:tcPr>
            <w:tcW w:w="0" w:type="auto"/>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309039C7" w14:textId="77777777" w:rsidR="00011417" w:rsidRPr="008312B3" w:rsidRDefault="00011417" w:rsidP="000B294C">
            <w:pPr>
              <w:spacing w:line="480" w:lineRule="auto"/>
            </w:pPr>
            <w:r w:rsidRPr="008312B3">
              <w:rPr>
                <w:b/>
                <w:bCs/>
              </w:rPr>
              <w:t>MSC01</w:t>
            </w:r>
          </w:p>
        </w:tc>
        <w:tc>
          <w:tcPr>
            <w:tcW w:w="0" w:type="auto"/>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8056481" w14:textId="77777777" w:rsidR="00011417" w:rsidRPr="008312B3" w:rsidRDefault="00011417" w:rsidP="000B294C">
            <w:pPr>
              <w:spacing w:line="480" w:lineRule="auto"/>
            </w:pPr>
            <w:r w:rsidRPr="008312B3">
              <w:t>N/A</w:t>
            </w:r>
          </w:p>
        </w:tc>
        <w:tc>
          <w:tcPr>
            <w:tcW w:w="0" w:type="auto"/>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71ED8133" w14:textId="77777777" w:rsidR="00011417" w:rsidRPr="008312B3" w:rsidRDefault="00011417" w:rsidP="000B294C">
            <w:pPr>
              <w:spacing w:line="480" w:lineRule="auto"/>
            </w:pPr>
            <w:r w:rsidRPr="008312B3">
              <w:t>N/A</w:t>
            </w:r>
          </w:p>
        </w:tc>
        <w:tc>
          <w:tcPr>
            <w:tcW w:w="0" w:type="auto"/>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3F8287A6" w14:textId="77777777" w:rsidR="00011417" w:rsidRPr="008312B3" w:rsidRDefault="00011417" w:rsidP="000B294C">
            <w:pPr>
              <w:spacing w:line="480" w:lineRule="auto"/>
            </w:pPr>
            <w:r w:rsidRPr="008312B3">
              <w:t>86.36</w:t>
            </w:r>
          </w:p>
        </w:tc>
        <w:tc>
          <w:tcPr>
            <w:tcW w:w="0" w:type="auto"/>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D9ACA8B" w14:textId="77777777" w:rsidR="00011417" w:rsidRPr="008312B3" w:rsidRDefault="00011417" w:rsidP="000B294C">
            <w:pPr>
              <w:spacing w:line="480" w:lineRule="auto"/>
            </w:pPr>
            <w:r w:rsidRPr="008312B3">
              <w:t>96.90</w:t>
            </w:r>
          </w:p>
        </w:tc>
      </w:tr>
      <w:tr w:rsidR="008312B3" w:rsidRPr="008312B3" w14:paraId="566166E7" w14:textId="77777777" w:rsidTr="000B294C">
        <w:trPr>
          <w:trHeight w:val="378"/>
          <w:jc w:val="center"/>
        </w:trPr>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1B4E700E" w14:textId="77777777" w:rsidR="00011417" w:rsidRPr="008312B3" w:rsidRDefault="00011417" w:rsidP="000B294C">
            <w:pPr>
              <w:spacing w:line="480" w:lineRule="auto"/>
            </w:pPr>
            <w:r w:rsidRPr="008312B3">
              <w:rPr>
                <w:b/>
                <w:bCs/>
              </w:rPr>
              <w:t>MSC02</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2B2D8BEC"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0D5DB77A"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5F547585" w14:textId="77777777" w:rsidR="00011417" w:rsidRPr="008312B3" w:rsidRDefault="00011417" w:rsidP="000B294C">
            <w:pPr>
              <w:spacing w:line="480" w:lineRule="auto"/>
            </w:pPr>
            <w:r w:rsidRPr="008312B3">
              <w:t>87.99</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462D63FB" w14:textId="77777777" w:rsidR="00011417" w:rsidRPr="008312B3" w:rsidRDefault="00011417" w:rsidP="000B294C">
            <w:pPr>
              <w:spacing w:line="480" w:lineRule="auto"/>
            </w:pPr>
            <w:r w:rsidRPr="008312B3">
              <w:t>97.35</w:t>
            </w:r>
          </w:p>
        </w:tc>
      </w:tr>
      <w:tr w:rsidR="008312B3" w:rsidRPr="008312B3" w14:paraId="0FBEF891" w14:textId="77777777" w:rsidTr="000B294C">
        <w:trPr>
          <w:trHeight w:val="378"/>
          <w:jc w:val="center"/>
        </w:trPr>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1B59A23" w14:textId="77777777" w:rsidR="00011417" w:rsidRPr="008312B3" w:rsidRDefault="00011417" w:rsidP="000B294C">
            <w:pPr>
              <w:spacing w:line="480" w:lineRule="auto"/>
            </w:pPr>
            <w:r w:rsidRPr="008312B3">
              <w:rPr>
                <w:b/>
                <w:bCs/>
              </w:rPr>
              <w:t>MSC03</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5EE711F8"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61A94E9A"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37395F49" w14:textId="77777777" w:rsidR="00011417" w:rsidRPr="008312B3" w:rsidRDefault="00011417" w:rsidP="000B294C">
            <w:pPr>
              <w:spacing w:line="480" w:lineRule="auto"/>
            </w:pPr>
            <w:r w:rsidRPr="008312B3">
              <w:t>87.80</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2F09383B" w14:textId="77777777" w:rsidR="00011417" w:rsidRPr="008312B3" w:rsidRDefault="00011417" w:rsidP="000B294C">
            <w:pPr>
              <w:spacing w:line="480" w:lineRule="auto"/>
            </w:pPr>
            <w:r w:rsidRPr="008312B3">
              <w:t>97.55</w:t>
            </w:r>
          </w:p>
        </w:tc>
      </w:tr>
      <w:tr w:rsidR="008312B3" w:rsidRPr="008312B3" w14:paraId="3D97B779" w14:textId="77777777" w:rsidTr="000B294C">
        <w:trPr>
          <w:trHeight w:val="378"/>
          <w:jc w:val="center"/>
        </w:trPr>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2C5290F1" w14:textId="77777777" w:rsidR="00011417" w:rsidRPr="008312B3" w:rsidRDefault="00011417" w:rsidP="000B294C">
            <w:pPr>
              <w:spacing w:line="480" w:lineRule="auto"/>
            </w:pPr>
            <w:r w:rsidRPr="008312B3">
              <w:rPr>
                <w:b/>
                <w:bCs/>
              </w:rPr>
              <w:t>MSC04</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68F4537"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15F3CBF"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6DAA6FA2" w14:textId="77777777" w:rsidR="00011417" w:rsidRPr="008312B3" w:rsidRDefault="00011417" w:rsidP="000B294C">
            <w:pPr>
              <w:spacing w:line="480" w:lineRule="auto"/>
            </w:pPr>
            <w:r w:rsidRPr="008312B3">
              <w:t>81.21</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3E898A9E" w14:textId="77777777" w:rsidR="00011417" w:rsidRPr="008312B3" w:rsidRDefault="00011417" w:rsidP="000B294C">
            <w:pPr>
              <w:spacing w:line="480" w:lineRule="auto"/>
            </w:pPr>
            <w:r w:rsidRPr="008312B3">
              <w:t>98.15</w:t>
            </w:r>
          </w:p>
        </w:tc>
      </w:tr>
      <w:tr w:rsidR="008312B3" w:rsidRPr="008312B3" w14:paraId="000B2790" w14:textId="77777777" w:rsidTr="000B294C">
        <w:trPr>
          <w:trHeight w:val="378"/>
          <w:jc w:val="center"/>
        </w:trPr>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00668244" w14:textId="77777777" w:rsidR="00011417" w:rsidRPr="008312B3" w:rsidRDefault="00011417" w:rsidP="000B294C">
            <w:pPr>
              <w:spacing w:line="480" w:lineRule="auto"/>
            </w:pPr>
            <w:r w:rsidRPr="008312B3">
              <w:rPr>
                <w:b/>
                <w:bCs/>
              </w:rPr>
              <w:t>MSC05</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7A00DFE"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5245B851"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57BCEAFE" w14:textId="77777777" w:rsidR="00011417" w:rsidRPr="008312B3" w:rsidRDefault="00011417" w:rsidP="000B294C">
            <w:pPr>
              <w:spacing w:line="480" w:lineRule="auto"/>
            </w:pPr>
            <w:r w:rsidRPr="008312B3">
              <w:t>81.29</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058FFDE0" w14:textId="77777777" w:rsidR="00011417" w:rsidRPr="008312B3" w:rsidRDefault="00011417" w:rsidP="000B294C">
            <w:pPr>
              <w:spacing w:line="480" w:lineRule="auto"/>
            </w:pPr>
            <w:r w:rsidRPr="008312B3">
              <w:t>96.44</w:t>
            </w:r>
          </w:p>
        </w:tc>
      </w:tr>
      <w:tr w:rsidR="008312B3" w:rsidRPr="008312B3" w14:paraId="41E27A56" w14:textId="77777777" w:rsidTr="000B294C">
        <w:trPr>
          <w:trHeight w:val="378"/>
          <w:jc w:val="center"/>
        </w:trPr>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46F960BB" w14:textId="77777777" w:rsidR="00011417" w:rsidRPr="008312B3" w:rsidRDefault="00011417" w:rsidP="000B294C">
            <w:pPr>
              <w:spacing w:line="480" w:lineRule="auto"/>
            </w:pPr>
            <w:r w:rsidRPr="008312B3">
              <w:rPr>
                <w:b/>
                <w:bCs/>
              </w:rPr>
              <w:t>MSC06</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6800C039"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FDB2D75"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166BF125" w14:textId="77777777" w:rsidR="00011417" w:rsidRPr="008312B3" w:rsidRDefault="00011417" w:rsidP="000B294C">
            <w:pPr>
              <w:spacing w:line="480" w:lineRule="auto"/>
            </w:pPr>
            <w:r w:rsidRPr="008312B3">
              <w:t>86.21</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460ED3DC" w14:textId="77777777" w:rsidR="00011417" w:rsidRPr="008312B3" w:rsidRDefault="00011417" w:rsidP="000B294C">
            <w:pPr>
              <w:spacing w:line="480" w:lineRule="auto"/>
            </w:pPr>
            <w:r w:rsidRPr="008312B3">
              <w:t>97.45</w:t>
            </w:r>
          </w:p>
        </w:tc>
      </w:tr>
      <w:tr w:rsidR="008312B3" w:rsidRPr="008312B3" w14:paraId="57120688" w14:textId="77777777" w:rsidTr="000B294C">
        <w:trPr>
          <w:trHeight w:val="378"/>
          <w:jc w:val="center"/>
        </w:trPr>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287BFFCC" w14:textId="77777777" w:rsidR="00011417" w:rsidRPr="008312B3" w:rsidRDefault="00011417" w:rsidP="000B294C">
            <w:pPr>
              <w:spacing w:line="480" w:lineRule="auto"/>
            </w:pPr>
            <w:r w:rsidRPr="008312B3">
              <w:rPr>
                <w:b/>
                <w:bCs/>
              </w:rPr>
              <w:t>MSC07</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381104AF"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FED83AA"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55E105A5" w14:textId="77777777" w:rsidR="00011417" w:rsidRPr="008312B3" w:rsidRDefault="00011417" w:rsidP="000B294C">
            <w:pPr>
              <w:spacing w:line="480" w:lineRule="auto"/>
            </w:pPr>
            <w:r w:rsidRPr="008312B3">
              <w:t>79.92</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34A27291" w14:textId="77777777" w:rsidR="00011417" w:rsidRPr="008312B3" w:rsidRDefault="00011417" w:rsidP="000B294C">
            <w:pPr>
              <w:spacing w:line="480" w:lineRule="auto"/>
            </w:pPr>
            <w:r w:rsidRPr="008312B3">
              <w:t>95.32</w:t>
            </w:r>
          </w:p>
        </w:tc>
      </w:tr>
      <w:tr w:rsidR="008312B3" w:rsidRPr="008312B3" w14:paraId="27A63368" w14:textId="77777777" w:rsidTr="000B294C">
        <w:trPr>
          <w:trHeight w:val="378"/>
          <w:jc w:val="center"/>
        </w:trPr>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699171C9" w14:textId="77777777" w:rsidR="00011417" w:rsidRPr="008312B3" w:rsidRDefault="00011417" w:rsidP="000B294C">
            <w:pPr>
              <w:spacing w:line="480" w:lineRule="auto"/>
            </w:pPr>
            <w:r w:rsidRPr="008312B3">
              <w:rPr>
                <w:b/>
                <w:bCs/>
              </w:rPr>
              <w:t>MSC08</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0BC718D2"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00FD9DF"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2B2638F3" w14:textId="77777777" w:rsidR="00011417" w:rsidRPr="008312B3" w:rsidRDefault="00011417" w:rsidP="000B294C">
            <w:pPr>
              <w:spacing w:line="480" w:lineRule="auto"/>
            </w:pPr>
            <w:r w:rsidRPr="008312B3">
              <w:t>83.48</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4637C58" w14:textId="77777777" w:rsidR="00011417" w:rsidRPr="008312B3" w:rsidRDefault="00011417" w:rsidP="000B294C">
            <w:pPr>
              <w:spacing w:line="480" w:lineRule="auto"/>
            </w:pPr>
            <w:r w:rsidRPr="008312B3">
              <w:t>96.76</w:t>
            </w:r>
          </w:p>
        </w:tc>
      </w:tr>
      <w:tr w:rsidR="008312B3" w:rsidRPr="008312B3" w14:paraId="3F1F5C49" w14:textId="77777777" w:rsidTr="000B294C">
        <w:trPr>
          <w:trHeight w:val="378"/>
          <w:jc w:val="center"/>
        </w:trPr>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2E0EE4F0" w14:textId="77777777" w:rsidR="00011417" w:rsidRPr="008312B3" w:rsidRDefault="00011417" w:rsidP="000B294C">
            <w:pPr>
              <w:spacing w:line="480" w:lineRule="auto"/>
            </w:pPr>
            <w:r w:rsidRPr="008312B3">
              <w:rPr>
                <w:b/>
                <w:bCs/>
              </w:rPr>
              <w:t>MSC09</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0C71A1F5"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7E5EF484" w14:textId="77777777" w:rsidR="00011417" w:rsidRPr="008312B3" w:rsidRDefault="00011417" w:rsidP="000B294C">
            <w:pPr>
              <w:spacing w:line="480" w:lineRule="auto"/>
            </w:pPr>
            <w:r w:rsidRPr="008312B3">
              <w:t>N/A</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1BD754DB" w14:textId="77777777" w:rsidR="00011417" w:rsidRPr="008312B3" w:rsidRDefault="00011417" w:rsidP="000B294C">
            <w:pPr>
              <w:spacing w:line="480" w:lineRule="auto"/>
            </w:pPr>
            <w:r w:rsidRPr="008312B3">
              <w:t>87.35</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2EDF146D" w14:textId="77777777" w:rsidR="00011417" w:rsidRPr="008312B3" w:rsidRDefault="00011417" w:rsidP="000B294C">
            <w:pPr>
              <w:spacing w:line="480" w:lineRule="auto"/>
            </w:pPr>
            <w:r w:rsidRPr="008312B3">
              <w:t>97.73</w:t>
            </w:r>
          </w:p>
        </w:tc>
      </w:tr>
      <w:tr w:rsidR="00011417" w:rsidRPr="008312B3" w14:paraId="0CD45E89" w14:textId="77777777" w:rsidTr="000B294C">
        <w:trPr>
          <w:trHeight w:val="378"/>
          <w:jc w:val="center"/>
        </w:trPr>
        <w:tc>
          <w:tcPr>
            <w:tcW w:w="0" w:type="auto"/>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1242952" w14:textId="77777777" w:rsidR="00011417" w:rsidRPr="008312B3" w:rsidRDefault="00011417" w:rsidP="000B294C">
            <w:pPr>
              <w:spacing w:line="480" w:lineRule="auto"/>
            </w:pPr>
            <w:r w:rsidRPr="008312B3">
              <w:rPr>
                <w:b/>
                <w:bCs/>
              </w:rPr>
              <w:t>MSC10</w:t>
            </w:r>
          </w:p>
        </w:tc>
        <w:tc>
          <w:tcPr>
            <w:tcW w:w="0" w:type="auto"/>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53520F98" w14:textId="77777777" w:rsidR="00011417" w:rsidRPr="008312B3" w:rsidRDefault="00011417" w:rsidP="000B294C">
            <w:pPr>
              <w:spacing w:line="480" w:lineRule="auto"/>
            </w:pPr>
            <w:r w:rsidRPr="008312B3">
              <w:t>N/A</w:t>
            </w:r>
          </w:p>
        </w:tc>
        <w:tc>
          <w:tcPr>
            <w:tcW w:w="0" w:type="auto"/>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0E2D2E23" w14:textId="77777777" w:rsidR="00011417" w:rsidRPr="008312B3" w:rsidRDefault="00011417" w:rsidP="000B294C">
            <w:pPr>
              <w:spacing w:line="480" w:lineRule="auto"/>
            </w:pPr>
            <w:r w:rsidRPr="008312B3">
              <w:t>N/A</w:t>
            </w:r>
          </w:p>
        </w:tc>
        <w:tc>
          <w:tcPr>
            <w:tcW w:w="0" w:type="auto"/>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764FA81D" w14:textId="77777777" w:rsidR="00011417" w:rsidRPr="008312B3" w:rsidRDefault="00011417" w:rsidP="000B294C">
            <w:pPr>
              <w:spacing w:line="480" w:lineRule="auto"/>
            </w:pPr>
            <w:r w:rsidRPr="008312B3">
              <w:t>86.11</w:t>
            </w:r>
          </w:p>
        </w:tc>
        <w:tc>
          <w:tcPr>
            <w:tcW w:w="0" w:type="auto"/>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68F1519A" w14:textId="77777777" w:rsidR="00011417" w:rsidRPr="008312B3" w:rsidRDefault="00011417" w:rsidP="000B294C">
            <w:pPr>
              <w:spacing w:line="480" w:lineRule="auto"/>
            </w:pPr>
            <w:r w:rsidRPr="008312B3">
              <w:t>96.55</w:t>
            </w:r>
          </w:p>
        </w:tc>
      </w:tr>
    </w:tbl>
    <w:p w14:paraId="4A3B5C3A" w14:textId="77777777" w:rsidR="00011417" w:rsidRPr="008312B3" w:rsidRDefault="00011417" w:rsidP="00011417">
      <w:pPr>
        <w:spacing w:line="480" w:lineRule="auto"/>
      </w:pPr>
    </w:p>
    <w:p w14:paraId="624DE839" w14:textId="77777777" w:rsidR="00011417" w:rsidRPr="008312B3" w:rsidRDefault="00011417" w:rsidP="00011417">
      <w:pPr>
        <w:spacing w:line="480" w:lineRule="auto"/>
        <w:rPr>
          <w:b/>
          <w:bCs/>
          <w:lang w:val="en-US"/>
        </w:rPr>
      </w:pPr>
      <w:r w:rsidRPr="008312B3">
        <w:rPr>
          <w:b/>
          <w:bCs/>
          <w:lang w:val="en-US"/>
        </w:rPr>
        <w:t>Supplemental Table 3 – Task accuracy for each MSC participant</w:t>
      </w:r>
    </w:p>
    <w:p w14:paraId="61D2B3AA" w14:textId="77777777" w:rsidR="00011417" w:rsidRPr="008312B3" w:rsidRDefault="00011417" w:rsidP="00011417">
      <w:pPr>
        <w:spacing w:line="480" w:lineRule="auto"/>
        <w:sectPr w:rsidR="00011417" w:rsidRPr="008312B3" w:rsidSect="001852C6">
          <w:pgSz w:w="15840" w:h="12240" w:orient="landscape"/>
          <w:pgMar w:top="1440" w:right="1440" w:bottom="1440" w:left="1440" w:header="708" w:footer="708" w:gutter="0"/>
          <w:cols w:space="708"/>
          <w:docGrid w:linePitch="360"/>
        </w:sectPr>
      </w:pPr>
      <w:r w:rsidRPr="008312B3">
        <w:t xml:space="preserve">Percentage of response accuracy for each task across all sessions for all 10 MSC participants, obtained from error response data in the original MSC dataset. High overall accuracy was evident across all participants. </w:t>
      </w:r>
    </w:p>
    <w:p w14:paraId="26393FF1" w14:textId="77777777" w:rsidR="00011417" w:rsidRPr="008312B3" w:rsidRDefault="00011417" w:rsidP="00011417">
      <w:pPr>
        <w:spacing w:line="480" w:lineRule="auto"/>
        <w:rPr>
          <w:b/>
          <w:bCs/>
          <w:lang w:val="en-US"/>
        </w:rPr>
      </w:pPr>
      <w:r w:rsidRPr="008312B3">
        <w:rPr>
          <w:b/>
          <w:bCs/>
          <w:lang w:val="en-US"/>
        </w:rPr>
        <w:lastRenderedPageBreak/>
        <w:t>Supplemental Figure Legends</w:t>
      </w:r>
    </w:p>
    <w:p w14:paraId="4D7E6B3F" w14:textId="77777777" w:rsidR="00A56FBA" w:rsidRPr="008312B3" w:rsidRDefault="00A56FBA" w:rsidP="00A56FBA">
      <w:pPr>
        <w:spacing w:line="480" w:lineRule="auto"/>
      </w:pPr>
      <w:r w:rsidRPr="008312B3">
        <w:rPr>
          <w:b/>
          <w:bCs/>
          <w:lang w:val="en-US"/>
        </w:rPr>
        <w:t xml:space="preserve">Supplemental Figure 1 – FC reliability for each of the 9 MSC participants </w:t>
      </w:r>
    </w:p>
    <w:p w14:paraId="05E52FE0" w14:textId="77777777" w:rsidR="00A56FBA" w:rsidRPr="008312B3" w:rsidRDefault="00A56FBA" w:rsidP="00A56FBA">
      <w:pPr>
        <w:spacing w:line="480" w:lineRule="auto"/>
      </w:pPr>
      <w:r w:rsidRPr="008312B3">
        <w:t xml:space="preserve">Variations in test-retest correlation for each MSC participant on a vertex-wise level. Consistent with Figure 1A, brain regions such as precuneus, superior frontal lobe, and inferior parietal lobe depict greater test-retest correlation as compared to brain regions within the motor cortex and temporal lobe. </w:t>
      </w:r>
    </w:p>
    <w:p w14:paraId="446A4BA3" w14:textId="77777777" w:rsidR="00A56FBA" w:rsidRPr="008312B3" w:rsidRDefault="00A56FBA" w:rsidP="00A56FBA">
      <w:pPr>
        <w:spacing w:line="480" w:lineRule="auto"/>
        <w:rPr>
          <w:b/>
          <w:bCs/>
          <w:lang w:val="en-US"/>
        </w:rPr>
      </w:pPr>
    </w:p>
    <w:p w14:paraId="3CE48CF3" w14:textId="77777777" w:rsidR="00A56FBA" w:rsidRPr="008312B3" w:rsidRDefault="00A56FBA" w:rsidP="00A56FBA">
      <w:pPr>
        <w:spacing w:line="480" w:lineRule="auto"/>
      </w:pPr>
      <w:r w:rsidRPr="008312B3">
        <w:rPr>
          <w:b/>
          <w:bCs/>
          <w:lang w:val="en-US"/>
        </w:rPr>
        <w:t>Supplemental Figure 2 – Detailed functional network topography</w:t>
      </w:r>
    </w:p>
    <w:p w14:paraId="27000CDD" w14:textId="77777777" w:rsidR="00A56FBA" w:rsidRPr="008312B3" w:rsidRDefault="00A56FBA" w:rsidP="00A56FBA">
      <w:pPr>
        <w:spacing w:line="480" w:lineRule="auto"/>
      </w:pPr>
      <w:r w:rsidRPr="008312B3">
        <w:rPr>
          <w:lang w:val="en-US"/>
        </w:rPr>
        <w:t xml:space="preserve">Manually </w:t>
      </w:r>
      <w:r w:rsidRPr="008312B3">
        <w:t xml:space="preserve">assigned network names, using the original Midnight Scan Club </w:t>
      </w:r>
      <w:proofErr w:type="spellStart"/>
      <w:r w:rsidRPr="008312B3">
        <w:t>MSCavg</w:t>
      </w:r>
      <w:proofErr w:type="spellEnd"/>
      <w:r w:rsidRPr="008312B3">
        <w:t xml:space="preserve"> network names for reference, corresponding to each of the 17 network outputs from </w:t>
      </w:r>
      <w:proofErr w:type="spellStart"/>
      <w:r w:rsidRPr="008312B3">
        <w:t>Infomap</w:t>
      </w:r>
      <w:proofErr w:type="spellEnd"/>
      <w:r w:rsidRPr="008312B3">
        <w:t xml:space="preserve">. Networks for </w:t>
      </w:r>
      <w:proofErr w:type="spellStart"/>
      <w:r w:rsidRPr="008312B3">
        <w:t>MSCgroup</w:t>
      </w:r>
      <w:proofErr w:type="spellEnd"/>
      <w:r w:rsidRPr="008312B3">
        <w:t xml:space="preserve"> </w:t>
      </w:r>
      <w:r w:rsidRPr="008312B3">
        <w:rPr>
          <w:lang w:val="en-US"/>
        </w:rPr>
        <w:t xml:space="preserve">were visualized on the </w:t>
      </w:r>
      <w:r w:rsidRPr="008312B3">
        <w:t xml:space="preserve">group-averaged inflated left and right hemisphere surfaces </w:t>
      </w:r>
      <w:r w:rsidRPr="008312B3">
        <w:rPr>
          <w:lang w:val="en-US"/>
        </w:rPr>
        <w:t>using Connectome Workbench’s GUI-based visualization platform.</w:t>
      </w:r>
    </w:p>
    <w:p w14:paraId="47FA31CF" w14:textId="77777777" w:rsidR="00A56FBA" w:rsidRPr="008312B3" w:rsidRDefault="00A56FBA" w:rsidP="00A56FBA">
      <w:pPr>
        <w:spacing w:line="480" w:lineRule="auto"/>
        <w:rPr>
          <w:b/>
          <w:bCs/>
          <w:lang w:val="en-US"/>
        </w:rPr>
      </w:pPr>
    </w:p>
    <w:p w14:paraId="64559C87" w14:textId="77777777" w:rsidR="00A56FBA" w:rsidRPr="008312B3" w:rsidRDefault="00A56FBA" w:rsidP="00A56FBA">
      <w:pPr>
        <w:spacing w:line="480" w:lineRule="auto"/>
      </w:pPr>
      <w:r w:rsidRPr="008312B3">
        <w:rPr>
          <w:b/>
          <w:bCs/>
          <w:lang w:val="en-US"/>
        </w:rPr>
        <w:t>Supplemental Figure 3 – Across participant standard deviation of FC reliability</w:t>
      </w:r>
    </w:p>
    <w:p w14:paraId="4362C813" w14:textId="77777777" w:rsidR="00A56FBA" w:rsidRPr="008312B3" w:rsidRDefault="00A56FBA" w:rsidP="00A56FBA">
      <w:pPr>
        <w:spacing w:line="480" w:lineRule="auto"/>
      </w:pPr>
      <w:r w:rsidRPr="008312B3">
        <w:t>Standard deviation of test-retest correlation shows the opposite effect of test-retest correlation from Figure 1 A, with regions of the motor cortex and temporal lobe illustrating greater variability across individuals.</w:t>
      </w:r>
    </w:p>
    <w:p w14:paraId="3FA2635C" w14:textId="77777777" w:rsidR="00A56FBA" w:rsidRPr="008312B3" w:rsidRDefault="00A56FBA" w:rsidP="00A56FBA">
      <w:pPr>
        <w:spacing w:line="480" w:lineRule="auto"/>
        <w:rPr>
          <w:b/>
          <w:bCs/>
          <w:lang w:val="en-US"/>
        </w:rPr>
      </w:pPr>
    </w:p>
    <w:p w14:paraId="53CA8DD2" w14:textId="77777777" w:rsidR="00A56FBA" w:rsidRPr="008312B3" w:rsidRDefault="00A56FBA" w:rsidP="00A56FBA">
      <w:pPr>
        <w:spacing w:line="480" w:lineRule="auto"/>
      </w:pPr>
      <w:r w:rsidRPr="008312B3">
        <w:rPr>
          <w:b/>
          <w:bCs/>
          <w:lang w:val="en-US"/>
        </w:rPr>
        <w:t>Supplemental Figure 4 – Variability of FC reliability associations with temporal signal-to-noise ratio (</w:t>
      </w:r>
      <w:proofErr w:type="spellStart"/>
      <w:r w:rsidRPr="008312B3">
        <w:rPr>
          <w:b/>
          <w:bCs/>
          <w:lang w:val="en-US"/>
        </w:rPr>
        <w:t>tSNR</w:t>
      </w:r>
      <w:proofErr w:type="spellEnd"/>
      <w:r w:rsidRPr="008312B3">
        <w:rPr>
          <w:b/>
          <w:bCs/>
          <w:lang w:val="en-US"/>
        </w:rPr>
        <w:t>), temporal mean signal (</w:t>
      </w:r>
      <w:proofErr w:type="spellStart"/>
      <w:r w:rsidRPr="008312B3">
        <w:rPr>
          <w:b/>
          <w:bCs/>
          <w:lang w:val="en-US"/>
        </w:rPr>
        <w:t>tMean</w:t>
      </w:r>
      <w:proofErr w:type="spellEnd"/>
      <w:r w:rsidRPr="008312B3">
        <w:rPr>
          <w:b/>
          <w:bCs/>
          <w:lang w:val="en-US"/>
        </w:rPr>
        <w:t>), and temporal standard deviation (</w:t>
      </w:r>
      <w:proofErr w:type="spellStart"/>
      <w:r w:rsidRPr="008312B3">
        <w:rPr>
          <w:b/>
          <w:bCs/>
          <w:lang w:val="en-US"/>
        </w:rPr>
        <w:t>tSD</w:t>
      </w:r>
      <w:proofErr w:type="spellEnd"/>
      <w:r w:rsidRPr="008312B3">
        <w:rPr>
          <w:b/>
          <w:bCs/>
          <w:lang w:val="en-US"/>
        </w:rPr>
        <w:t>) across each network during rest</w:t>
      </w:r>
    </w:p>
    <w:p w14:paraId="1CAFA37B" w14:textId="67CD2952" w:rsidR="00A56FBA" w:rsidRPr="008312B3" w:rsidRDefault="00A56FBA" w:rsidP="00A56FBA">
      <w:pPr>
        <w:spacing w:line="480" w:lineRule="auto"/>
      </w:pPr>
      <w:r w:rsidRPr="008312B3">
        <w:t xml:space="preserve">Linear regression analyses were performed on a network-wise level, excluding low reliability networks (limbic </w:t>
      </w:r>
      <w:r w:rsidR="00DC6E42" w:rsidRPr="008312B3">
        <w:t>A</w:t>
      </w:r>
      <w:r w:rsidRPr="008312B3">
        <w:t xml:space="preserve">, </w:t>
      </w:r>
      <w:r w:rsidR="00DC6E42" w:rsidRPr="008312B3">
        <w:t>B</w:t>
      </w:r>
      <w:r w:rsidRPr="008312B3">
        <w:t xml:space="preserve">, and </w:t>
      </w:r>
      <w:r w:rsidR="00DC6E42" w:rsidRPr="008312B3">
        <w:t>C</w:t>
      </w:r>
      <w:r w:rsidRPr="008312B3">
        <w:t xml:space="preserve">). Standardized beta estimates are compared across networks for </w:t>
      </w:r>
      <w:r w:rsidRPr="008312B3">
        <w:lastRenderedPageBreak/>
        <w:t xml:space="preserve">each panel. </w:t>
      </w:r>
      <w:r w:rsidRPr="008312B3">
        <w:rPr>
          <w:b/>
          <w:bCs/>
        </w:rPr>
        <w:t xml:space="preserve">A) </w:t>
      </w:r>
      <w:r w:rsidRPr="008312B3">
        <w:t xml:space="preserve">Attention and auditory networks drive the negative relationship between SNR and FC-TRC during rest. </w:t>
      </w:r>
      <w:r w:rsidRPr="008312B3">
        <w:rPr>
          <w:b/>
          <w:bCs/>
        </w:rPr>
        <w:t>B)</w:t>
      </w:r>
      <w:r w:rsidRPr="008312B3">
        <w:t xml:space="preserve"> Across most networks, </w:t>
      </w:r>
      <w:proofErr w:type="spellStart"/>
      <w:r w:rsidRPr="008312B3">
        <w:t>tMean</w:t>
      </w:r>
      <w:proofErr w:type="spellEnd"/>
      <w:r w:rsidRPr="008312B3">
        <w:t xml:space="preserve"> associates positively with FC-TRC. </w:t>
      </w:r>
      <w:r w:rsidRPr="008312B3">
        <w:rPr>
          <w:b/>
          <w:bCs/>
        </w:rPr>
        <w:t>C)</w:t>
      </w:r>
      <w:r w:rsidRPr="008312B3">
        <w:t xml:space="preserve"> </w:t>
      </w:r>
      <w:r w:rsidRPr="008312B3">
        <w:rPr>
          <w:lang w:val="en-US"/>
        </w:rPr>
        <w:t xml:space="preserve">The relationship between </w:t>
      </w:r>
      <w:proofErr w:type="spellStart"/>
      <w:r w:rsidRPr="008312B3">
        <w:rPr>
          <w:lang w:val="en-US"/>
        </w:rPr>
        <w:t>tSD</w:t>
      </w:r>
      <w:proofErr w:type="spellEnd"/>
      <w:r w:rsidRPr="008312B3">
        <w:rPr>
          <w:lang w:val="en-US"/>
        </w:rPr>
        <w:t xml:space="preserve"> and FC-TRC is highly variable across networks, yet </w:t>
      </w:r>
      <w:proofErr w:type="gramStart"/>
      <w:r w:rsidRPr="008312B3">
        <w:rPr>
          <w:lang w:val="en-US"/>
        </w:rPr>
        <w:t>overall</w:t>
      </w:r>
      <w:proofErr w:type="gramEnd"/>
      <w:r w:rsidRPr="008312B3">
        <w:rPr>
          <w:lang w:val="en-US"/>
        </w:rPr>
        <w:t xml:space="preserve"> generally positive.</w:t>
      </w:r>
      <w:r w:rsidRPr="008312B3">
        <w:t xml:space="preserve"> </w:t>
      </w:r>
    </w:p>
    <w:p w14:paraId="191F78A2" w14:textId="77777777" w:rsidR="00A56FBA" w:rsidRPr="008312B3" w:rsidRDefault="00A56FBA" w:rsidP="00A56FBA">
      <w:pPr>
        <w:spacing w:line="480" w:lineRule="auto"/>
      </w:pPr>
    </w:p>
    <w:p w14:paraId="6763953F" w14:textId="77777777" w:rsidR="00A56FBA" w:rsidRPr="008312B3" w:rsidRDefault="00A56FBA" w:rsidP="00A56FBA">
      <w:pPr>
        <w:spacing w:line="480" w:lineRule="auto"/>
        <w:rPr>
          <w:b/>
          <w:bCs/>
          <w:lang w:val="en-US"/>
        </w:rPr>
      </w:pPr>
      <w:r w:rsidRPr="008312B3">
        <w:rPr>
          <w:b/>
          <w:bCs/>
        </w:rPr>
        <w:t xml:space="preserve">Supplemental Figure 5 </w:t>
      </w:r>
      <w:r w:rsidRPr="008312B3">
        <w:t xml:space="preserve">– </w:t>
      </w:r>
      <w:r w:rsidRPr="008312B3">
        <w:rPr>
          <w:b/>
          <w:bCs/>
          <w:lang w:val="en-US"/>
        </w:rPr>
        <w:t>Regional variation in temporal mean signal (</w:t>
      </w:r>
      <w:proofErr w:type="spellStart"/>
      <w:r w:rsidRPr="008312B3">
        <w:rPr>
          <w:b/>
          <w:bCs/>
          <w:lang w:val="en-US"/>
        </w:rPr>
        <w:t>tMean</w:t>
      </w:r>
      <w:proofErr w:type="spellEnd"/>
      <w:r w:rsidRPr="008312B3">
        <w:rPr>
          <w:b/>
          <w:bCs/>
          <w:lang w:val="en-US"/>
        </w:rPr>
        <w:t>) and temporal standard deviation (</w:t>
      </w:r>
      <w:proofErr w:type="spellStart"/>
      <w:r w:rsidRPr="008312B3">
        <w:rPr>
          <w:b/>
          <w:bCs/>
          <w:lang w:val="en-US"/>
        </w:rPr>
        <w:t>tSD</w:t>
      </w:r>
      <w:proofErr w:type="spellEnd"/>
      <w:r w:rsidRPr="008312B3">
        <w:rPr>
          <w:b/>
          <w:bCs/>
          <w:lang w:val="en-US"/>
        </w:rPr>
        <w:t>) associate with FC-TRC during tasks</w:t>
      </w:r>
    </w:p>
    <w:p w14:paraId="72618D24" w14:textId="77777777" w:rsidR="00A56FBA" w:rsidRPr="008312B3" w:rsidRDefault="00A56FBA" w:rsidP="00A56FBA">
      <w:pPr>
        <w:spacing w:line="480" w:lineRule="auto"/>
      </w:pPr>
      <w:r w:rsidRPr="008312B3">
        <w:rPr>
          <w:lang w:val="en-US"/>
        </w:rPr>
        <w:t xml:space="preserve">Parcel-wise associations between FC-TRC and </w:t>
      </w:r>
      <w:proofErr w:type="spellStart"/>
      <w:r w:rsidRPr="008312B3">
        <w:rPr>
          <w:lang w:val="en-US"/>
        </w:rPr>
        <w:t>tMean</w:t>
      </w:r>
      <w:proofErr w:type="spellEnd"/>
      <w:r w:rsidRPr="008312B3">
        <w:rPr>
          <w:lang w:val="en-US"/>
        </w:rPr>
        <w:t xml:space="preserve"> </w:t>
      </w:r>
      <w:r w:rsidRPr="008312B3">
        <w:rPr>
          <w:b/>
          <w:bCs/>
          <w:lang w:val="en-US"/>
        </w:rPr>
        <w:t>(A, B, C)</w:t>
      </w:r>
      <w:r w:rsidRPr="008312B3">
        <w:rPr>
          <w:lang w:val="en-US"/>
        </w:rPr>
        <w:t xml:space="preserve"> and </w:t>
      </w:r>
      <w:proofErr w:type="spellStart"/>
      <w:r w:rsidRPr="008312B3">
        <w:rPr>
          <w:lang w:val="en-US"/>
        </w:rPr>
        <w:t>tSD</w:t>
      </w:r>
      <w:proofErr w:type="spellEnd"/>
      <w:r w:rsidRPr="008312B3">
        <w:rPr>
          <w:lang w:val="en-US"/>
        </w:rPr>
        <w:t xml:space="preserve"> </w:t>
      </w:r>
      <w:r w:rsidRPr="008312B3">
        <w:rPr>
          <w:b/>
          <w:bCs/>
          <w:lang w:val="en-US"/>
        </w:rPr>
        <w:t xml:space="preserve">(D, E, F) </w:t>
      </w:r>
      <w:r w:rsidRPr="008312B3">
        <w:rPr>
          <w:lang w:val="en-US"/>
        </w:rPr>
        <w:t xml:space="preserve">were fitted using linear regression across all 3 tasks. Analogous to rest, </w:t>
      </w:r>
      <w:proofErr w:type="spellStart"/>
      <w:r w:rsidRPr="008312B3">
        <w:rPr>
          <w:lang w:val="en-US"/>
        </w:rPr>
        <w:t>tMean</w:t>
      </w:r>
      <w:proofErr w:type="spellEnd"/>
      <w:r w:rsidRPr="008312B3">
        <w:rPr>
          <w:lang w:val="en-US"/>
        </w:rPr>
        <w:t xml:space="preserve"> had a significant positive relationship with FC-TRC across all parcels for all 3 tasks. </w:t>
      </w:r>
      <w:proofErr w:type="spellStart"/>
      <w:r w:rsidRPr="008312B3">
        <w:rPr>
          <w:lang w:val="en-US"/>
        </w:rPr>
        <w:t>tSD</w:t>
      </w:r>
      <w:proofErr w:type="spellEnd"/>
      <w:r w:rsidRPr="008312B3">
        <w:rPr>
          <w:lang w:val="en-US"/>
        </w:rPr>
        <w:t xml:space="preserve"> did not have a significant relationship with FC-TRC for motor and language tasks </w:t>
      </w:r>
      <w:r w:rsidRPr="008312B3">
        <w:rPr>
          <w:b/>
          <w:bCs/>
          <w:lang w:val="en-US"/>
        </w:rPr>
        <w:t>(D, E)</w:t>
      </w:r>
      <w:r w:rsidRPr="008312B3">
        <w:rPr>
          <w:lang w:val="en-US"/>
        </w:rPr>
        <w:t xml:space="preserve">, though had a small but significant relationship with FC-TRC for the memory task </w:t>
      </w:r>
      <w:r w:rsidRPr="008312B3">
        <w:rPr>
          <w:b/>
          <w:bCs/>
          <w:lang w:val="en-US"/>
        </w:rPr>
        <w:t>(F).</w:t>
      </w:r>
      <w:r w:rsidRPr="008312B3">
        <w:rPr>
          <w:lang w:val="en-US"/>
        </w:rPr>
        <w:t xml:space="preserve"> </w:t>
      </w:r>
    </w:p>
    <w:p w14:paraId="23709691" w14:textId="77777777" w:rsidR="00A56FBA" w:rsidRPr="008312B3" w:rsidRDefault="00A56FBA" w:rsidP="00A56FBA">
      <w:pPr>
        <w:spacing w:line="480" w:lineRule="auto"/>
      </w:pPr>
    </w:p>
    <w:p w14:paraId="314CEF26" w14:textId="77777777" w:rsidR="00A56FBA" w:rsidRPr="008312B3" w:rsidRDefault="00A56FBA" w:rsidP="00A56FBA">
      <w:pPr>
        <w:spacing w:line="480" w:lineRule="auto"/>
      </w:pPr>
      <w:r w:rsidRPr="008312B3">
        <w:rPr>
          <w:b/>
          <w:bCs/>
          <w:lang w:val="en-US"/>
        </w:rPr>
        <w:t xml:space="preserve">Supplemental Figure 6 – Task-regression further decreases relative FC </w:t>
      </w:r>
      <w:proofErr w:type="gramStart"/>
      <w:r w:rsidRPr="008312B3">
        <w:rPr>
          <w:b/>
          <w:bCs/>
          <w:lang w:val="en-US"/>
        </w:rPr>
        <w:t>reliability</w:t>
      </w:r>
      <w:proofErr w:type="gramEnd"/>
      <w:r w:rsidRPr="008312B3">
        <w:rPr>
          <w:b/>
          <w:bCs/>
          <w:lang w:val="en-US"/>
        </w:rPr>
        <w:t xml:space="preserve"> </w:t>
      </w:r>
    </w:p>
    <w:p w14:paraId="6F7F60AA" w14:textId="77777777" w:rsidR="00A56FBA" w:rsidRPr="008312B3" w:rsidRDefault="00A56FBA" w:rsidP="00A56FBA">
      <w:pPr>
        <w:spacing w:line="480" w:lineRule="auto"/>
      </w:pPr>
      <w:r w:rsidRPr="008312B3">
        <w:rPr>
          <w:b/>
          <w:bCs/>
        </w:rPr>
        <w:t xml:space="preserve">A, B, C) </w:t>
      </w:r>
      <w:r w:rsidRPr="008312B3">
        <w:t xml:space="preserve">Vertex-wise relative FC-TRC calculated using the difference between task-regressed and rest FC-TRC. </w:t>
      </w:r>
      <w:r w:rsidRPr="008312B3">
        <w:rPr>
          <w:b/>
          <w:bCs/>
        </w:rPr>
        <w:t>D, E, F)</w:t>
      </w:r>
      <w:r w:rsidRPr="008312B3">
        <w:t xml:space="preserve"> Relative FC-TRC shown on a parcel-wise level for each of the 17 networks show dampened values across networks as compared with non-regressed task data. Dotted lines demarcate the zero-x-axis line, indicating parcels to the left of this line decrease in FC-TRC compared to rest, and parcels to the right increase in FC-TRC relative to rest. Bolded lines represent mean relative FC-TRC values across networks. Relative to non-regressed data, fewer parcels showed a positive change in reliability with task.</w:t>
      </w:r>
    </w:p>
    <w:p w14:paraId="04AC4E20" w14:textId="77777777" w:rsidR="00A56FBA" w:rsidRPr="008312B3" w:rsidRDefault="00A56FBA" w:rsidP="00A56FBA">
      <w:pPr>
        <w:spacing w:line="480" w:lineRule="auto"/>
      </w:pPr>
    </w:p>
    <w:p w14:paraId="613DD88C" w14:textId="77777777" w:rsidR="00A56FBA" w:rsidRPr="008312B3" w:rsidRDefault="00A56FBA" w:rsidP="00A56FBA">
      <w:pPr>
        <w:spacing w:line="480" w:lineRule="auto"/>
      </w:pPr>
      <w:r w:rsidRPr="008312B3">
        <w:rPr>
          <w:b/>
          <w:bCs/>
          <w:lang w:val="en-US"/>
        </w:rPr>
        <w:lastRenderedPageBreak/>
        <w:t>Supplemental Figure 7 – Change in relative temporal mean (</w:t>
      </w:r>
      <w:proofErr w:type="spellStart"/>
      <w:r w:rsidRPr="008312B3">
        <w:rPr>
          <w:b/>
          <w:bCs/>
          <w:lang w:val="en-US"/>
        </w:rPr>
        <w:t>tMean</w:t>
      </w:r>
      <w:proofErr w:type="spellEnd"/>
      <w:r w:rsidRPr="008312B3">
        <w:rPr>
          <w:b/>
          <w:bCs/>
          <w:lang w:val="en-US"/>
        </w:rPr>
        <w:t xml:space="preserve">) and its associations with FC reliability across </w:t>
      </w:r>
      <w:proofErr w:type="gramStart"/>
      <w:r w:rsidRPr="008312B3">
        <w:rPr>
          <w:b/>
          <w:bCs/>
          <w:lang w:val="en-US"/>
        </w:rPr>
        <w:t>tasks</w:t>
      </w:r>
      <w:proofErr w:type="gramEnd"/>
    </w:p>
    <w:p w14:paraId="1CA9522C" w14:textId="77777777" w:rsidR="00A56FBA" w:rsidRPr="008312B3" w:rsidRDefault="00A56FBA" w:rsidP="00A56FBA">
      <w:pPr>
        <w:spacing w:line="480" w:lineRule="auto"/>
      </w:pPr>
      <w:r w:rsidRPr="008312B3">
        <w:rPr>
          <w:b/>
          <w:bCs/>
          <w:lang w:val="en-US"/>
        </w:rPr>
        <w:t xml:space="preserve">A, B, C) </w:t>
      </w:r>
      <w:r w:rsidRPr="008312B3">
        <w:rPr>
          <w:lang w:val="en-US"/>
        </w:rPr>
        <w:t xml:space="preserve">Relative temporal mean signal calculated as the difference between tasks and rest </w:t>
      </w:r>
      <w:proofErr w:type="spellStart"/>
      <w:r w:rsidRPr="008312B3">
        <w:rPr>
          <w:lang w:val="en-US"/>
        </w:rPr>
        <w:t>tMean</w:t>
      </w:r>
      <w:proofErr w:type="spellEnd"/>
      <w:r w:rsidRPr="008312B3">
        <w:rPr>
          <w:lang w:val="en-US"/>
        </w:rPr>
        <w:t xml:space="preserve"> across the cortical surface on a vertex-wise level. </w:t>
      </w:r>
      <w:r w:rsidRPr="008312B3">
        <w:rPr>
          <w:b/>
          <w:bCs/>
          <w:lang w:val="en-US"/>
        </w:rPr>
        <w:t>D, E, F)</w:t>
      </w:r>
      <w:r w:rsidRPr="008312B3">
        <w:rPr>
          <w:lang w:val="en-US"/>
        </w:rPr>
        <w:t xml:space="preserve"> No significant positive relationship was obtained between relative </w:t>
      </w:r>
      <w:proofErr w:type="spellStart"/>
      <w:r w:rsidRPr="008312B3">
        <w:rPr>
          <w:lang w:val="en-US"/>
        </w:rPr>
        <w:t>tMean</w:t>
      </w:r>
      <w:proofErr w:type="spellEnd"/>
      <w:r w:rsidRPr="008312B3">
        <w:rPr>
          <w:lang w:val="en-US"/>
        </w:rPr>
        <w:t xml:space="preserve"> and relative FC-TRC for all tasks fitted using a linear regression model on a parcel-wise level. </w:t>
      </w:r>
      <w:r w:rsidRPr="008312B3">
        <w:t>Dotted lines demarcate the zero-x-axis and zero-y-axis lines.</w:t>
      </w:r>
    </w:p>
    <w:p w14:paraId="26C21743" w14:textId="77777777" w:rsidR="00A56FBA" w:rsidRPr="008312B3" w:rsidRDefault="00A56FBA" w:rsidP="00A56FBA">
      <w:pPr>
        <w:spacing w:line="480" w:lineRule="auto"/>
      </w:pPr>
    </w:p>
    <w:p w14:paraId="7F031E6F" w14:textId="77777777" w:rsidR="00A56FBA" w:rsidRPr="008312B3" w:rsidRDefault="00A56FBA" w:rsidP="00A56FBA">
      <w:pPr>
        <w:spacing w:line="480" w:lineRule="auto"/>
      </w:pPr>
      <w:r w:rsidRPr="008312B3">
        <w:rPr>
          <w:b/>
          <w:bCs/>
          <w:lang w:val="en-US"/>
        </w:rPr>
        <w:t>Supplemental Figure 8 – Relative temporal standard deviation (</w:t>
      </w:r>
      <w:proofErr w:type="spellStart"/>
      <w:r w:rsidRPr="008312B3">
        <w:rPr>
          <w:b/>
          <w:bCs/>
          <w:lang w:val="en-US"/>
        </w:rPr>
        <w:t>tSD</w:t>
      </w:r>
      <w:proofErr w:type="spellEnd"/>
      <w:r w:rsidRPr="008312B3">
        <w:rPr>
          <w:b/>
          <w:bCs/>
          <w:lang w:val="en-US"/>
        </w:rPr>
        <w:t>) and its relationship with FC reliability across task-regressed data</w:t>
      </w:r>
    </w:p>
    <w:p w14:paraId="35B371E6" w14:textId="77777777" w:rsidR="00A56FBA" w:rsidRPr="008312B3" w:rsidRDefault="00A56FBA" w:rsidP="00A56FBA">
      <w:pPr>
        <w:spacing w:line="480" w:lineRule="auto"/>
      </w:pPr>
      <w:r w:rsidRPr="008312B3">
        <w:rPr>
          <w:b/>
          <w:bCs/>
          <w:lang w:val="en-US"/>
        </w:rPr>
        <w:t>A, B, C)</w:t>
      </w:r>
      <w:r w:rsidRPr="008312B3">
        <w:rPr>
          <w:lang w:val="en-US"/>
        </w:rPr>
        <w:t xml:space="preserve"> Relative </w:t>
      </w:r>
      <w:proofErr w:type="spellStart"/>
      <w:r w:rsidRPr="008312B3">
        <w:rPr>
          <w:lang w:val="en-US"/>
        </w:rPr>
        <w:t>tSD</w:t>
      </w:r>
      <w:proofErr w:type="spellEnd"/>
      <w:r w:rsidRPr="008312B3">
        <w:rPr>
          <w:lang w:val="en-US"/>
        </w:rPr>
        <w:t xml:space="preserve"> computed as the difference between all tasks and rest across the cortical surface on a vertex-wise level. </w:t>
      </w:r>
      <w:r w:rsidRPr="008312B3">
        <w:rPr>
          <w:b/>
          <w:bCs/>
          <w:lang w:val="en-US"/>
        </w:rPr>
        <w:t>D, E, F)</w:t>
      </w:r>
      <w:r w:rsidRPr="008312B3">
        <w:rPr>
          <w:lang w:val="en-US"/>
        </w:rPr>
        <w:t xml:space="preserve"> In general, relationships indicated in non-regressed task data were attenuated. </w:t>
      </w:r>
      <w:r w:rsidRPr="008312B3">
        <w:t>Dotted lines demarcate the zero-x-axis and zero-y-axis lines.</w:t>
      </w:r>
    </w:p>
    <w:p w14:paraId="40255BD9" w14:textId="77777777" w:rsidR="00A56FBA" w:rsidRPr="008312B3" w:rsidRDefault="00A56FBA" w:rsidP="00A56FBA">
      <w:pPr>
        <w:spacing w:line="480" w:lineRule="auto"/>
      </w:pPr>
    </w:p>
    <w:p w14:paraId="74415EC2" w14:textId="77777777" w:rsidR="00A56FBA" w:rsidRPr="008312B3" w:rsidRDefault="00A56FBA" w:rsidP="00A56FBA">
      <w:pPr>
        <w:spacing w:line="480" w:lineRule="auto"/>
      </w:pPr>
      <w:r w:rsidRPr="008312B3">
        <w:rPr>
          <w:b/>
          <w:bCs/>
          <w:lang w:val="en-US"/>
        </w:rPr>
        <w:t>Supplemental Figure 9 – Variability of relative FC reliability associations with task effects (PEs) and relative temporal standard deviation (</w:t>
      </w:r>
      <w:proofErr w:type="spellStart"/>
      <w:r w:rsidRPr="008312B3">
        <w:rPr>
          <w:b/>
          <w:bCs/>
          <w:lang w:val="en-US"/>
        </w:rPr>
        <w:t>tSD</w:t>
      </w:r>
      <w:proofErr w:type="spellEnd"/>
      <w:r w:rsidRPr="008312B3">
        <w:rPr>
          <w:b/>
          <w:bCs/>
          <w:lang w:val="en-US"/>
        </w:rPr>
        <w:t>) across each network during task conditions</w:t>
      </w:r>
    </w:p>
    <w:p w14:paraId="4E730C99" w14:textId="307E8D2D" w:rsidR="002E698A" w:rsidRPr="008312B3" w:rsidRDefault="00A56FBA" w:rsidP="00A56FBA">
      <w:pPr>
        <w:spacing w:line="480" w:lineRule="auto"/>
      </w:pPr>
      <w:r w:rsidRPr="008312B3">
        <w:t xml:space="preserve">Linear regression analyses were performed on a network-wise level, excluding low reliability networks (limbic </w:t>
      </w:r>
      <w:r w:rsidR="00763A02" w:rsidRPr="008312B3">
        <w:t>A</w:t>
      </w:r>
      <w:r w:rsidRPr="008312B3">
        <w:t xml:space="preserve">, </w:t>
      </w:r>
      <w:r w:rsidR="00763A02" w:rsidRPr="008312B3">
        <w:t>B</w:t>
      </w:r>
      <w:r w:rsidRPr="008312B3">
        <w:t xml:space="preserve">, and </w:t>
      </w:r>
      <w:r w:rsidR="00763A02" w:rsidRPr="008312B3">
        <w:t>C</w:t>
      </w:r>
      <w:r w:rsidRPr="008312B3">
        <w:t xml:space="preserve">). Standardized beta estimates are compared across networks for each panel. </w:t>
      </w:r>
      <w:r w:rsidRPr="008312B3">
        <w:rPr>
          <w:b/>
          <w:bCs/>
        </w:rPr>
        <w:t>A)</w:t>
      </w:r>
      <w:r w:rsidRPr="008312B3">
        <w:t xml:space="preserve"> For the motor task, task effects vary greatly with FC-TRC across networks, with a slightly positive overall relationship. </w:t>
      </w:r>
      <w:r w:rsidRPr="008312B3">
        <w:rPr>
          <w:b/>
          <w:bCs/>
        </w:rPr>
        <w:t>B, C)</w:t>
      </w:r>
      <w:r w:rsidRPr="008312B3">
        <w:t xml:space="preserve"> </w:t>
      </w:r>
      <w:r w:rsidRPr="008312B3">
        <w:rPr>
          <w:lang w:val="en-US"/>
        </w:rPr>
        <w:t>Language and memory task effects associate positively with across most networks.</w:t>
      </w:r>
      <w:r w:rsidRPr="008312B3">
        <w:t xml:space="preserve"> </w:t>
      </w:r>
      <w:r w:rsidRPr="008312B3">
        <w:rPr>
          <w:b/>
          <w:bCs/>
        </w:rPr>
        <w:t>D, E, F)</w:t>
      </w:r>
      <w:r w:rsidRPr="008312B3">
        <w:t xml:space="preserve"> Relative </w:t>
      </w:r>
      <w:proofErr w:type="spellStart"/>
      <w:r w:rsidRPr="008312B3">
        <w:t>tSD</w:t>
      </w:r>
      <w:proofErr w:type="spellEnd"/>
      <w:r w:rsidRPr="008312B3">
        <w:t xml:space="preserve"> relates positively to relative FC reliability across most networks for all three tasks</w:t>
      </w:r>
      <w:r w:rsidR="002D655C" w:rsidRPr="008312B3">
        <w:t>.</w:t>
      </w:r>
    </w:p>
    <w:sectPr w:rsidR="002E698A" w:rsidRPr="008312B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417"/>
    <w:rsid w:val="00011417"/>
    <w:rsid w:val="0003358B"/>
    <w:rsid w:val="001062C8"/>
    <w:rsid w:val="001E72D8"/>
    <w:rsid w:val="002736B6"/>
    <w:rsid w:val="002D655C"/>
    <w:rsid w:val="002E698A"/>
    <w:rsid w:val="003A65EC"/>
    <w:rsid w:val="00442F4A"/>
    <w:rsid w:val="00450EF1"/>
    <w:rsid w:val="00514331"/>
    <w:rsid w:val="005927C1"/>
    <w:rsid w:val="00763A02"/>
    <w:rsid w:val="008312B3"/>
    <w:rsid w:val="00A47D84"/>
    <w:rsid w:val="00A56FBA"/>
    <w:rsid w:val="00CC4961"/>
    <w:rsid w:val="00D43092"/>
    <w:rsid w:val="00DC6E4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41300AF"/>
  <w15:chartTrackingRefBased/>
  <w15:docId w15:val="{CA709532-AFED-F345-9A1E-AE783F3D0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141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11417"/>
    <w:rPr>
      <w:sz w:val="16"/>
      <w:szCs w:val="16"/>
    </w:rPr>
  </w:style>
  <w:style w:type="paragraph" w:styleId="CommentText">
    <w:name w:val="annotation text"/>
    <w:basedOn w:val="Normal"/>
    <w:link w:val="CommentTextChar"/>
    <w:uiPriority w:val="99"/>
    <w:unhideWhenUsed/>
    <w:rsid w:val="00011417"/>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11417"/>
    <w:rPr>
      <w:kern w:val="0"/>
      <w:sz w:val="20"/>
      <w:szCs w:val="20"/>
      <w14:ligatures w14:val="none"/>
    </w:rPr>
  </w:style>
  <w:style w:type="paragraph" w:styleId="Revision">
    <w:name w:val="Revision"/>
    <w:hidden/>
    <w:uiPriority w:val="99"/>
    <w:semiHidden/>
    <w:rsid w:val="00D43092"/>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33</Words>
  <Characters>646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fali Rai</dc:creator>
  <cp:keywords/>
  <dc:description/>
  <cp:lastModifiedBy>Shefali Rai</cp:lastModifiedBy>
  <cp:revision>2</cp:revision>
  <dcterms:created xsi:type="dcterms:W3CDTF">2023-11-08T14:32:00Z</dcterms:created>
  <dcterms:modified xsi:type="dcterms:W3CDTF">2023-11-08T14:32:00Z</dcterms:modified>
</cp:coreProperties>
</file>